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C0FE6" w14:textId="6CCDF079" w:rsidR="00D83D3F" w:rsidRPr="003020D4" w:rsidRDefault="0019538E" w:rsidP="00C37F11">
      <w:pPr>
        <w:spacing w:before="0" w:after="200"/>
        <w:rPr>
          <w:rFonts w:eastAsia="맑은 고딕" w:cs="Times New Roman"/>
          <w:kern w:val="2"/>
          <w:szCs w:val="24"/>
          <w:lang w:eastAsia="ko-KR"/>
        </w:rPr>
      </w:pPr>
      <w:r w:rsidRPr="003020D4">
        <w:rPr>
          <w:rFonts w:eastAsia="맑은 고딕" w:cs="Times New Roman"/>
          <w:kern w:val="2"/>
          <w:szCs w:val="24"/>
          <w:lang w:eastAsia="ko-KR"/>
        </w:rPr>
        <w:t>Supplementary Table</w:t>
      </w:r>
      <w:r w:rsidR="004541CB" w:rsidRPr="003020D4">
        <w:rPr>
          <w:rFonts w:eastAsia="맑은 고딕" w:cs="Times New Roman"/>
          <w:kern w:val="2"/>
          <w:szCs w:val="24"/>
          <w:lang w:eastAsia="ko-KR"/>
        </w:rPr>
        <w:t xml:space="preserve"> </w:t>
      </w:r>
      <w:r w:rsidRPr="003020D4">
        <w:rPr>
          <w:rFonts w:eastAsia="맑은 고딕" w:cs="Times New Roman"/>
          <w:kern w:val="2"/>
          <w:szCs w:val="24"/>
          <w:lang w:eastAsia="ko-KR"/>
        </w:rPr>
        <w:t>1</w:t>
      </w:r>
      <w:r w:rsidR="004541CB" w:rsidRPr="003020D4">
        <w:rPr>
          <w:rFonts w:eastAsia="맑은 고딕" w:cs="Times New Roman"/>
          <w:kern w:val="2"/>
          <w:szCs w:val="24"/>
          <w:lang w:eastAsia="ko-KR"/>
        </w:rPr>
        <w:t xml:space="preserve">. </w:t>
      </w:r>
      <w:r w:rsidR="00AF195B" w:rsidRPr="003020D4">
        <w:rPr>
          <w:rFonts w:eastAsia="맑은 고딕" w:cs="Times New Roman"/>
          <w:noProof/>
          <w:kern w:val="2"/>
          <w:szCs w:val="24"/>
          <w:lang w:eastAsia="ko-KR"/>
        </w:rPr>
        <w:t xml:space="preserve">Distribution of blood pressure of catetory by sex and criteria in non-obese youth.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890"/>
        <w:gridCol w:w="1789"/>
        <w:gridCol w:w="1939"/>
        <w:gridCol w:w="1854"/>
        <w:gridCol w:w="1570"/>
        <w:gridCol w:w="1442"/>
      </w:tblGrid>
      <w:tr w:rsidR="003C5ADD" w:rsidRPr="003020D4" w14:paraId="5C9FABBF" w14:textId="77777777" w:rsidTr="000708BE">
        <w:trPr>
          <w:trHeight w:val="555"/>
        </w:trPr>
        <w:tc>
          <w:tcPr>
            <w:tcW w:w="890" w:type="dxa"/>
            <w:vMerge w:val="restart"/>
          </w:tcPr>
          <w:p w14:paraId="14F5971D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Group</w:t>
            </w:r>
          </w:p>
        </w:tc>
        <w:tc>
          <w:tcPr>
            <w:tcW w:w="1789" w:type="dxa"/>
            <w:vMerge w:val="restart"/>
          </w:tcPr>
          <w:p w14:paraId="2CB2EECE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ESH 2016</w:t>
            </w:r>
          </w:p>
        </w:tc>
        <w:tc>
          <w:tcPr>
            <w:tcW w:w="5363" w:type="dxa"/>
            <w:gridSpan w:val="3"/>
            <w:vAlign w:val="center"/>
          </w:tcPr>
          <w:p w14:paraId="6780224F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AAP 2017</w:t>
            </w:r>
          </w:p>
        </w:tc>
        <w:tc>
          <w:tcPr>
            <w:tcW w:w="1442" w:type="dxa"/>
            <w:vMerge w:val="restart"/>
          </w:tcPr>
          <w:p w14:paraId="39B129DC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P-value</w:t>
            </w:r>
          </w:p>
        </w:tc>
      </w:tr>
      <w:tr w:rsidR="003C5ADD" w:rsidRPr="003020D4" w14:paraId="4C31BB71" w14:textId="77777777" w:rsidTr="000708BE">
        <w:trPr>
          <w:trHeight w:val="565"/>
        </w:trPr>
        <w:tc>
          <w:tcPr>
            <w:tcW w:w="890" w:type="dxa"/>
            <w:vMerge/>
          </w:tcPr>
          <w:p w14:paraId="748C9B85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789" w:type="dxa"/>
            <w:vMerge/>
          </w:tcPr>
          <w:p w14:paraId="5137350D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939" w:type="dxa"/>
            <w:vAlign w:val="center"/>
          </w:tcPr>
          <w:p w14:paraId="4DFB17C0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&lt;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</w:p>
        </w:tc>
        <w:tc>
          <w:tcPr>
            <w:tcW w:w="1854" w:type="dxa"/>
            <w:vAlign w:val="center"/>
          </w:tcPr>
          <w:p w14:paraId="34CB0D66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to &lt;95th</w:t>
            </w:r>
          </w:p>
        </w:tc>
        <w:tc>
          <w:tcPr>
            <w:tcW w:w="1569" w:type="dxa"/>
            <w:vAlign w:val="center"/>
          </w:tcPr>
          <w:p w14:paraId="6CCDC410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5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</w:t>
            </w:r>
          </w:p>
        </w:tc>
        <w:tc>
          <w:tcPr>
            <w:tcW w:w="1442" w:type="dxa"/>
            <w:vMerge/>
          </w:tcPr>
          <w:p w14:paraId="2CE79AFE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</w:tr>
      <w:tr w:rsidR="003C5ADD" w:rsidRPr="003020D4" w14:paraId="48081634" w14:textId="77777777" w:rsidTr="000708BE">
        <w:trPr>
          <w:trHeight w:val="565"/>
        </w:trPr>
        <w:tc>
          <w:tcPr>
            <w:tcW w:w="890" w:type="dxa"/>
            <w:vMerge w:val="restart"/>
          </w:tcPr>
          <w:p w14:paraId="2AF0CE98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Total</w:t>
            </w:r>
          </w:p>
        </w:tc>
        <w:tc>
          <w:tcPr>
            <w:tcW w:w="1789" w:type="dxa"/>
            <w:vAlign w:val="center"/>
          </w:tcPr>
          <w:p w14:paraId="73327050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&lt;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</w:p>
        </w:tc>
        <w:tc>
          <w:tcPr>
            <w:tcW w:w="1939" w:type="dxa"/>
            <w:vAlign w:val="center"/>
          </w:tcPr>
          <w:p w14:paraId="710B97C2" w14:textId="260490BE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86.7 (</w:t>
            </w:r>
            <w:r w:rsidR="00637B6C" w:rsidRPr="003020D4">
              <w:rPr>
                <w:noProof/>
                <w:szCs w:val="24"/>
              </w:rPr>
              <w:t>84.7</w:t>
            </w:r>
            <w:r w:rsidRPr="003020D4">
              <w:rPr>
                <w:noProof/>
                <w:szCs w:val="24"/>
              </w:rPr>
              <w:t xml:space="preserve">, </w:t>
            </w:r>
            <w:r w:rsidR="00637B6C" w:rsidRPr="003020D4">
              <w:rPr>
                <w:noProof/>
                <w:szCs w:val="24"/>
              </w:rPr>
              <w:t>88.5</w:t>
            </w:r>
            <w:r w:rsidRPr="003020D4">
              <w:rPr>
                <w:noProof/>
                <w:szCs w:val="24"/>
              </w:rPr>
              <w:t>)</w:t>
            </w:r>
          </w:p>
        </w:tc>
        <w:tc>
          <w:tcPr>
            <w:tcW w:w="1854" w:type="dxa"/>
            <w:vAlign w:val="center"/>
          </w:tcPr>
          <w:p w14:paraId="64C9E07D" w14:textId="6BCFF920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4.6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3.5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5.9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569" w:type="dxa"/>
            <w:vAlign w:val="center"/>
          </w:tcPr>
          <w:p w14:paraId="2FB614B8" w14:textId="391AD285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1.7</w:t>
            </w:r>
            <w:r w:rsidR="00D83D3F" w:rsidRPr="003020D4">
              <w:rPr>
                <w:noProof/>
                <w:szCs w:val="24"/>
              </w:rPr>
              <w:t xml:space="preserve"> (1.</w:t>
            </w:r>
            <w:r w:rsidRPr="003020D4">
              <w:rPr>
                <w:noProof/>
                <w:szCs w:val="24"/>
              </w:rPr>
              <w:t>1</w:t>
            </w:r>
            <w:r w:rsidR="00D83D3F" w:rsidRPr="003020D4">
              <w:rPr>
                <w:noProof/>
                <w:szCs w:val="24"/>
              </w:rPr>
              <w:t>, 2.</w:t>
            </w:r>
            <w:r w:rsidRPr="003020D4">
              <w:rPr>
                <w:noProof/>
                <w:szCs w:val="24"/>
              </w:rPr>
              <w:t>7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 w:val="restart"/>
          </w:tcPr>
          <w:p w14:paraId="7745B39A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&lt; 0.001</w:t>
            </w:r>
          </w:p>
        </w:tc>
      </w:tr>
      <w:tr w:rsidR="003C5ADD" w:rsidRPr="003020D4" w14:paraId="10519D09" w14:textId="77777777" w:rsidTr="000708BE">
        <w:trPr>
          <w:trHeight w:val="565"/>
        </w:trPr>
        <w:tc>
          <w:tcPr>
            <w:tcW w:w="890" w:type="dxa"/>
            <w:vMerge/>
          </w:tcPr>
          <w:p w14:paraId="79489B15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789" w:type="dxa"/>
            <w:vAlign w:val="center"/>
          </w:tcPr>
          <w:p w14:paraId="71727ECB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to &lt;95th</w:t>
            </w:r>
          </w:p>
        </w:tc>
        <w:tc>
          <w:tcPr>
            <w:tcW w:w="1939" w:type="dxa"/>
            <w:vAlign w:val="center"/>
          </w:tcPr>
          <w:p w14:paraId="50772FDA" w14:textId="7E6B7EA8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.</w:t>
            </w:r>
            <w:r w:rsidR="00637B6C" w:rsidRPr="003020D4">
              <w:rPr>
                <w:noProof/>
                <w:szCs w:val="24"/>
              </w:rPr>
              <w:t>7</w:t>
            </w:r>
            <w:r w:rsidRPr="003020D4">
              <w:rPr>
                <w:noProof/>
                <w:szCs w:val="24"/>
              </w:rPr>
              <w:t xml:space="preserve"> (0.</w:t>
            </w:r>
            <w:r w:rsidR="00637B6C" w:rsidRPr="003020D4">
              <w:rPr>
                <w:noProof/>
                <w:szCs w:val="24"/>
              </w:rPr>
              <w:t>3</w:t>
            </w:r>
            <w:r w:rsidRPr="003020D4">
              <w:rPr>
                <w:noProof/>
                <w:szCs w:val="24"/>
              </w:rPr>
              <w:t>, 1.</w:t>
            </w:r>
            <w:r w:rsidR="00637B6C" w:rsidRPr="003020D4">
              <w:rPr>
                <w:noProof/>
                <w:szCs w:val="24"/>
              </w:rPr>
              <w:t>5</w:t>
            </w:r>
            <w:r w:rsidRPr="003020D4">
              <w:rPr>
                <w:noProof/>
                <w:szCs w:val="24"/>
              </w:rPr>
              <w:t>)</w:t>
            </w:r>
          </w:p>
        </w:tc>
        <w:tc>
          <w:tcPr>
            <w:tcW w:w="1854" w:type="dxa"/>
            <w:vAlign w:val="center"/>
          </w:tcPr>
          <w:p w14:paraId="07738CA6" w14:textId="33A36DE7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1.7</w:t>
            </w:r>
            <w:r w:rsidR="00D83D3F" w:rsidRPr="003020D4">
              <w:rPr>
                <w:noProof/>
                <w:szCs w:val="24"/>
              </w:rPr>
              <w:t xml:space="preserve"> (1.</w:t>
            </w:r>
            <w:r w:rsidRPr="003020D4">
              <w:rPr>
                <w:noProof/>
                <w:szCs w:val="24"/>
              </w:rPr>
              <w:t>2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2.6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569" w:type="dxa"/>
            <w:vAlign w:val="center"/>
          </w:tcPr>
          <w:p w14:paraId="76E77699" w14:textId="7A9F6268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2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1.5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3.3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/>
          </w:tcPr>
          <w:p w14:paraId="28BDB190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</w:tr>
      <w:tr w:rsidR="003C5ADD" w:rsidRPr="003020D4" w14:paraId="5D480584" w14:textId="77777777" w:rsidTr="000708BE">
        <w:trPr>
          <w:trHeight w:val="565"/>
        </w:trPr>
        <w:tc>
          <w:tcPr>
            <w:tcW w:w="890" w:type="dxa"/>
            <w:vMerge/>
          </w:tcPr>
          <w:p w14:paraId="26020CD5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789" w:type="dxa"/>
            <w:vAlign w:val="center"/>
          </w:tcPr>
          <w:p w14:paraId="37B30173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5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</w:t>
            </w:r>
          </w:p>
        </w:tc>
        <w:tc>
          <w:tcPr>
            <w:tcW w:w="1939" w:type="dxa"/>
            <w:vAlign w:val="center"/>
          </w:tcPr>
          <w:p w14:paraId="694B69D9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</w:t>
            </w:r>
          </w:p>
        </w:tc>
        <w:tc>
          <w:tcPr>
            <w:tcW w:w="1854" w:type="dxa"/>
            <w:vAlign w:val="center"/>
          </w:tcPr>
          <w:p w14:paraId="0D289834" w14:textId="65B487FE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.1 (0.0</w:t>
            </w:r>
            <w:r w:rsidR="00637B6C" w:rsidRPr="003020D4">
              <w:rPr>
                <w:noProof/>
                <w:szCs w:val="24"/>
              </w:rPr>
              <w:t>3</w:t>
            </w:r>
            <w:r w:rsidRPr="003020D4">
              <w:rPr>
                <w:noProof/>
                <w:szCs w:val="24"/>
              </w:rPr>
              <w:t>, 0.</w:t>
            </w:r>
            <w:r w:rsidR="00637B6C" w:rsidRPr="003020D4">
              <w:rPr>
                <w:noProof/>
                <w:szCs w:val="24"/>
              </w:rPr>
              <w:t>5</w:t>
            </w:r>
            <w:r w:rsidRPr="003020D4">
              <w:rPr>
                <w:noProof/>
                <w:szCs w:val="24"/>
              </w:rPr>
              <w:t>)</w:t>
            </w:r>
          </w:p>
        </w:tc>
        <w:tc>
          <w:tcPr>
            <w:tcW w:w="1569" w:type="dxa"/>
            <w:vAlign w:val="center"/>
          </w:tcPr>
          <w:p w14:paraId="6963CBB8" w14:textId="4C46FC82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2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1.4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3.3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/>
          </w:tcPr>
          <w:p w14:paraId="348B40F7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</w:tr>
      <w:tr w:rsidR="003C5ADD" w:rsidRPr="003020D4" w14:paraId="519F2445" w14:textId="77777777" w:rsidTr="000708BE">
        <w:trPr>
          <w:trHeight w:val="555"/>
        </w:trPr>
        <w:tc>
          <w:tcPr>
            <w:tcW w:w="890" w:type="dxa"/>
            <w:vMerge w:val="restart"/>
          </w:tcPr>
          <w:p w14:paraId="2F08853A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Boys</w:t>
            </w:r>
          </w:p>
        </w:tc>
        <w:tc>
          <w:tcPr>
            <w:tcW w:w="1789" w:type="dxa"/>
            <w:vAlign w:val="center"/>
          </w:tcPr>
          <w:p w14:paraId="74EBC79A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&lt;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</w:p>
        </w:tc>
        <w:tc>
          <w:tcPr>
            <w:tcW w:w="1939" w:type="dxa"/>
            <w:vAlign w:val="center"/>
          </w:tcPr>
          <w:p w14:paraId="14554E5E" w14:textId="5723A6A1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85.0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81.9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87.7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854" w:type="dxa"/>
            <w:vAlign w:val="center"/>
          </w:tcPr>
          <w:p w14:paraId="27AC2386" w14:textId="11906EDF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6.8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5.0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9.1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569" w:type="dxa"/>
            <w:vAlign w:val="center"/>
          </w:tcPr>
          <w:p w14:paraId="11DB8813" w14:textId="3A15F79C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</w:t>
            </w:r>
            <w:r w:rsidR="00637B6C" w:rsidRPr="003020D4">
              <w:rPr>
                <w:noProof/>
                <w:szCs w:val="24"/>
              </w:rPr>
              <w:t>4</w:t>
            </w:r>
            <w:r w:rsidRPr="003020D4">
              <w:rPr>
                <w:noProof/>
                <w:szCs w:val="24"/>
              </w:rPr>
              <w:t xml:space="preserve"> (</w:t>
            </w:r>
            <w:r w:rsidR="00637B6C" w:rsidRPr="003020D4">
              <w:rPr>
                <w:noProof/>
                <w:szCs w:val="24"/>
              </w:rPr>
              <w:t>1.4</w:t>
            </w:r>
            <w:r w:rsidRPr="003020D4">
              <w:rPr>
                <w:noProof/>
                <w:szCs w:val="24"/>
              </w:rPr>
              <w:t xml:space="preserve">, </w:t>
            </w:r>
            <w:r w:rsidR="00637B6C" w:rsidRPr="003020D4">
              <w:rPr>
                <w:noProof/>
                <w:szCs w:val="24"/>
              </w:rPr>
              <w:t>4.2</w:t>
            </w:r>
            <w:r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 w:val="restart"/>
          </w:tcPr>
          <w:p w14:paraId="2E0003D1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&lt; 0.001</w:t>
            </w:r>
          </w:p>
        </w:tc>
      </w:tr>
      <w:tr w:rsidR="003C5ADD" w:rsidRPr="003020D4" w14:paraId="21AF37EF" w14:textId="77777777" w:rsidTr="000708BE">
        <w:trPr>
          <w:trHeight w:val="565"/>
        </w:trPr>
        <w:tc>
          <w:tcPr>
            <w:tcW w:w="890" w:type="dxa"/>
            <w:vMerge/>
          </w:tcPr>
          <w:p w14:paraId="613F3F82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789" w:type="dxa"/>
            <w:vAlign w:val="center"/>
          </w:tcPr>
          <w:p w14:paraId="52745344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to &lt;95th</w:t>
            </w:r>
          </w:p>
        </w:tc>
        <w:tc>
          <w:tcPr>
            <w:tcW w:w="1939" w:type="dxa"/>
            <w:vAlign w:val="center"/>
          </w:tcPr>
          <w:p w14:paraId="53AB26E7" w14:textId="42A1D8AB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.</w:t>
            </w:r>
            <w:r w:rsidR="00637B6C" w:rsidRPr="003020D4">
              <w:rPr>
                <w:noProof/>
                <w:szCs w:val="24"/>
              </w:rPr>
              <w:t>8</w:t>
            </w:r>
            <w:r w:rsidRPr="003020D4">
              <w:rPr>
                <w:noProof/>
                <w:szCs w:val="24"/>
              </w:rPr>
              <w:t xml:space="preserve"> (0.</w:t>
            </w:r>
            <w:r w:rsidR="00637B6C" w:rsidRPr="003020D4">
              <w:rPr>
                <w:noProof/>
                <w:szCs w:val="24"/>
              </w:rPr>
              <w:t>3</w:t>
            </w:r>
            <w:r w:rsidRPr="003020D4">
              <w:rPr>
                <w:noProof/>
                <w:szCs w:val="24"/>
              </w:rPr>
              <w:t xml:space="preserve">, </w:t>
            </w:r>
            <w:r w:rsidR="00637B6C" w:rsidRPr="003020D4">
              <w:rPr>
                <w:noProof/>
                <w:szCs w:val="24"/>
              </w:rPr>
              <w:t>2.2</w:t>
            </w:r>
            <w:r w:rsidRPr="003020D4">
              <w:rPr>
                <w:noProof/>
                <w:szCs w:val="24"/>
              </w:rPr>
              <w:t>)</w:t>
            </w:r>
          </w:p>
        </w:tc>
        <w:tc>
          <w:tcPr>
            <w:tcW w:w="1854" w:type="dxa"/>
            <w:vAlign w:val="center"/>
          </w:tcPr>
          <w:p w14:paraId="68004588" w14:textId="0BCB77BA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.7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0.3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1.6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569" w:type="dxa"/>
            <w:vAlign w:val="center"/>
          </w:tcPr>
          <w:p w14:paraId="6D785589" w14:textId="13110C4D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2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1.3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3.9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/>
          </w:tcPr>
          <w:p w14:paraId="3C764E86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</w:tr>
      <w:tr w:rsidR="003C5ADD" w:rsidRPr="003020D4" w14:paraId="6EF2C61F" w14:textId="77777777" w:rsidTr="000708BE">
        <w:trPr>
          <w:trHeight w:val="575"/>
        </w:trPr>
        <w:tc>
          <w:tcPr>
            <w:tcW w:w="890" w:type="dxa"/>
            <w:vMerge/>
          </w:tcPr>
          <w:p w14:paraId="5A0189B7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789" w:type="dxa"/>
            <w:vAlign w:val="center"/>
          </w:tcPr>
          <w:p w14:paraId="080D0CAC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5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</w:t>
            </w:r>
          </w:p>
        </w:tc>
        <w:tc>
          <w:tcPr>
            <w:tcW w:w="1939" w:type="dxa"/>
            <w:vAlign w:val="center"/>
          </w:tcPr>
          <w:p w14:paraId="77ABD821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</w:t>
            </w:r>
          </w:p>
        </w:tc>
        <w:tc>
          <w:tcPr>
            <w:tcW w:w="1854" w:type="dxa"/>
            <w:vAlign w:val="center"/>
          </w:tcPr>
          <w:p w14:paraId="168F6C4B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</w:t>
            </w:r>
          </w:p>
        </w:tc>
        <w:tc>
          <w:tcPr>
            <w:tcW w:w="1569" w:type="dxa"/>
            <w:vAlign w:val="center"/>
          </w:tcPr>
          <w:p w14:paraId="173A27EE" w14:textId="3CE2CFC9" w:rsidR="00D83D3F" w:rsidRPr="003020D4" w:rsidRDefault="00637B6C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2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1.</w:t>
            </w:r>
            <w:r w:rsidR="00D83D3F" w:rsidRPr="003020D4">
              <w:rPr>
                <w:noProof/>
                <w:szCs w:val="24"/>
              </w:rPr>
              <w:t xml:space="preserve">3, </w:t>
            </w:r>
            <w:r w:rsidRPr="003020D4">
              <w:rPr>
                <w:noProof/>
                <w:szCs w:val="24"/>
              </w:rPr>
              <w:t>3.9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/>
          </w:tcPr>
          <w:p w14:paraId="2D1A8F28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</w:tr>
      <w:tr w:rsidR="003C5ADD" w:rsidRPr="003020D4" w14:paraId="4774BBF3" w14:textId="77777777" w:rsidTr="000708BE">
        <w:trPr>
          <w:trHeight w:val="555"/>
        </w:trPr>
        <w:tc>
          <w:tcPr>
            <w:tcW w:w="890" w:type="dxa"/>
            <w:vMerge w:val="restart"/>
          </w:tcPr>
          <w:p w14:paraId="72A7963C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Girls</w:t>
            </w:r>
          </w:p>
        </w:tc>
        <w:tc>
          <w:tcPr>
            <w:tcW w:w="1789" w:type="dxa"/>
            <w:vAlign w:val="center"/>
          </w:tcPr>
          <w:p w14:paraId="223B691F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&lt;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</w:p>
        </w:tc>
        <w:tc>
          <w:tcPr>
            <w:tcW w:w="1939" w:type="dxa"/>
            <w:vAlign w:val="center"/>
          </w:tcPr>
          <w:p w14:paraId="5C3C7E56" w14:textId="3D79C2B4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8</w:t>
            </w:r>
            <w:r w:rsidR="007519FF" w:rsidRPr="003020D4">
              <w:rPr>
                <w:noProof/>
                <w:szCs w:val="24"/>
              </w:rPr>
              <w:t>8.3</w:t>
            </w:r>
            <w:r w:rsidRPr="003020D4">
              <w:rPr>
                <w:noProof/>
                <w:szCs w:val="24"/>
              </w:rPr>
              <w:t xml:space="preserve"> (8</w:t>
            </w:r>
            <w:r w:rsidR="007519FF" w:rsidRPr="003020D4">
              <w:rPr>
                <w:noProof/>
                <w:szCs w:val="24"/>
              </w:rPr>
              <w:t>5.4</w:t>
            </w:r>
            <w:r w:rsidRPr="003020D4">
              <w:rPr>
                <w:noProof/>
                <w:szCs w:val="24"/>
              </w:rPr>
              <w:t xml:space="preserve">, </w:t>
            </w:r>
            <w:r w:rsidR="007519FF" w:rsidRPr="003020D4">
              <w:rPr>
                <w:noProof/>
                <w:szCs w:val="24"/>
              </w:rPr>
              <w:t>90.6</w:t>
            </w:r>
            <w:r w:rsidRPr="003020D4">
              <w:rPr>
                <w:noProof/>
                <w:szCs w:val="24"/>
              </w:rPr>
              <w:t>)</w:t>
            </w:r>
          </w:p>
        </w:tc>
        <w:tc>
          <w:tcPr>
            <w:tcW w:w="1854" w:type="dxa"/>
            <w:vAlign w:val="center"/>
          </w:tcPr>
          <w:p w14:paraId="17C78C4D" w14:textId="2FFDEC2B" w:rsidR="00D83D3F" w:rsidRPr="003020D4" w:rsidRDefault="007519F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5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1.5</w:t>
            </w:r>
            <w:r w:rsidR="00D83D3F" w:rsidRPr="003020D4">
              <w:rPr>
                <w:noProof/>
                <w:szCs w:val="24"/>
              </w:rPr>
              <w:t>, 4.</w:t>
            </w:r>
            <w:r w:rsidRPr="003020D4">
              <w:rPr>
                <w:noProof/>
                <w:szCs w:val="24"/>
              </w:rPr>
              <w:t>4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569" w:type="dxa"/>
            <w:vAlign w:val="center"/>
          </w:tcPr>
          <w:p w14:paraId="5D5E1E64" w14:textId="1BA8A0F0" w:rsidR="00D83D3F" w:rsidRPr="003020D4" w:rsidRDefault="007519F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1.1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0.6</w:t>
            </w:r>
            <w:r w:rsidR="00D83D3F" w:rsidRPr="003020D4">
              <w:rPr>
                <w:noProof/>
                <w:szCs w:val="24"/>
              </w:rPr>
              <w:t>, 2.</w:t>
            </w:r>
            <w:r w:rsidRPr="003020D4">
              <w:rPr>
                <w:noProof/>
                <w:szCs w:val="24"/>
              </w:rPr>
              <w:t>1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 w:val="restart"/>
          </w:tcPr>
          <w:p w14:paraId="7EC0D9E9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&lt; 0.001</w:t>
            </w:r>
          </w:p>
        </w:tc>
      </w:tr>
      <w:tr w:rsidR="003C5ADD" w:rsidRPr="003020D4" w14:paraId="271D815D" w14:textId="77777777" w:rsidTr="000708BE">
        <w:trPr>
          <w:trHeight w:val="565"/>
        </w:trPr>
        <w:tc>
          <w:tcPr>
            <w:tcW w:w="890" w:type="dxa"/>
            <w:vMerge/>
          </w:tcPr>
          <w:p w14:paraId="645B404D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789" w:type="dxa"/>
            <w:vAlign w:val="center"/>
          </w:tcPr>
          <w:p w14:paraId="1BBEC0D0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0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to &lt;95th</w:t>
            </w:r>
          </w:p>
        </w:tc>
        <w:tc>
          <w:tcPr>
            <w:tcW w:w="1939" w:type="dxa"/>
            <w:vAlign w:val="center"/>
          </w:tcPr>
          <w:p w14:paraId="7FF7A22F" w14:textId="4BCC7F15" w:rsidR="00D83D3F" w:rsidRPr="003020D4" w:rsidRDefault="007519F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.6</w:t>
            </w:r>
            <w:r w:rsidR="00D83D3F" w:rsidRPr="003020D4">
              <w:rPr>
                <w:noProof/>
                <w:szCs w:val="24"/>
              </w:rPr>
              <w:t xml:space="preserve"> (0.</w:t>
            </w:r>
            <w:r w:rsidRPr="003020D4">
              <w:rPr>
                <w:noProof/>
                <w:szCs w:val="24"/>
              </w:rPr>
              <w:t>2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1.9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854" w:type="dxa"/>
            <w:vAlign w:val="center"/>
          </w:tcPr>
          <w:p w14:paraId="5A15CEDF" w14:textId="01753608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</w:t>
            </w:r>
            <w:r w:rsidR="007519FF" w:rsidRPr="003020D4">
              <w:rPr>
                <w:noProof/>
                <w:szCs w:val="24"/>
              </w:rPr>
              <w:t>7</w:t>
            </w:r>
            <w:r w:rsidRPr="003020D4">
              <w:rPr>
                <w:noProof/>
                <w:szCs w:val="24"/>
              </w:rPr>
              <w:t xml:space="preserve"> (1.</w:t>
            </w:r>
            <w:r w:rsidR="007519FF" w:rsidRPr="003020D4">
              <w:rPr>
                <w:noProof/>
                <w:szCs w:val="24"/>
              </w:rPr>
              <w:t>8</w:t>
            </w:r>
            <w:r w:rsidRPr="003020D4">
              <w:rPr>
                <w:noProof/>
                <w:szCs w:val="24"/>
              </w:rPr>
              <w:t>, 4.3)</w:t>
            </w:r>
          </w:p>
        </w:tc>
        <w:tc>
          <w:tcPr>
            <w:tcW w:w="1569" w:type="dxa"/>
            <w:vAlign w:val="center"/>
          </w:tcPr>
          <w:p w14:paraId="11AE2D23" w14:textId="7DF8E241" w:rsidR="00D83D3F" w:rsidRPr="003020D4" w:rsidRDefault="007519F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3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1.5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3.7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/>
          </w:tcPr>
          <w:p w14:paraId="62064F4F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</w:tr>
      <w:tr w:rsidR="003C5ADD" w:rsidRPr="003020D4" w14:paraId="326FC51F" w14:textId="77777777" w:rsidTr="000708BE">
        <w:trPr>
          <w:trHeight w:val="565"/>
        </w:trPr>
        <w:tc>
          <w:tcPr>
            <w:tcW w:w="890" w:type="dxa"/>
            <w:vMerge/>
          </w:tcPr>
          <w:p w14:paraId="31F88356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  <w:tc>
          <w:tcPr>
            <w:tcW w:w="1789" w:type="dxa"/>
            <w:vAlign w:val="center"/>
          </w:tcPr>
          <w:p w14:paraId="25D336B6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≥95</w:t>
            </w:r>
            <w:r w:rsidRPr="003020D4">
              <w:rPr>
                <w:noProof/>
                <w:szCs w:val="24"/>
                <w:vertAlign w:val="superscript"/>
              </w:rPr>
              <w:t>th</w:t>
            </w:r>
            <w:r w:rsidRPr="003020D4">
              <w:rPr>
                <w:noProof/>
                <w:szCs w:val="24"/>
              </w:rPr>
              <w:t xml:space="preserve"> </w:t>
            </w:r>
          </w:p>
        </w:tc>
        <w:tc>
          <w:tcPr>
            <w:tcW w:w="1939" w:type="dxa"/>
            <w:vAlign w:val="center"/>
          </w:tcPr>
          <w:p w14:paraId="32E6ADFF" w14:textId="77777777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</w:t>
            </w:r>
          </w:p>
        </w:tc>
        <w:tc>
          <w:tcPr>
            <w:tcW w:w="1854" w:type="dxa"/>
            <w:vAlign w:val="center"/>
          </w:tcPr>
          <w:p w14:paraId="56ADED39" w14:textId="1D3D89A1" w:rsidR="00D83D3F" w:rsidRPr="003020D4" w:rsidRDefault="00D83D3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0.2 (0.0</w:t>
            </w:r>
            <w:r w:rsidR="007519FF" w:rsidRPr="003020D4">
              <w:rPr>
                <w:noProof/>
                <w:szCs w:val="24"/>
              </w:rPr>
              <w:t>6</w:t>
            </w:r>
            <w:r w:rsidRPr="003020D4">
              <w:rPr>
                <w:noProof/>
                <w:szCs w:val="24"/>
              </w:rPr>
              <w:t xml:space="preserve">, </w:t>
            </w:r>
            <w:r w:rsidR="007519FF" w:rsidRPr="003020D4">
              <w:rPr>
                <w:noProof/>
                <w:szCs w:val="24"/>
              </w:rPr>
              <w:t>1.0</w:t>
            </w:r>
            <w:r w:rsidRPr="003020D4">
              <w:rPr>
                <w:noProof/>
                <w:szCs w:val="24"/>
              </w:rPr>
              <w:t>)</w:t>
            </w:r>
          </w:p>
        </w:tc>
        <w:tc>
          <w:tcPr>
            <w:tcW w:w="1569" w:type="dxa"/>
            <w:vAlign w:val="center"/>
          </w:tcPr>
          <w:p w14:paraId="69727886" w14:textId="0EB832DD" w:rsidR="00D83D3F" w:rsidRPr="003020D4" w:rsidRDefault="007519FF" w:rsidP="000708BE">
            <w:pPr>
              <w:spacing w:before="0" w:after="0" w:line="480" w:lineRule="auto"/>
              <w:jc w:val="both"/>
              <w:rPr>
                <w:noProof/>
                <w:szCs w:val="24"/>
              </w:rPr>
            </w:pPr>
            <w:r w:rsidRPr="003020D4">
              <w:rPr>
                <w:noProof/>
                <w:szCs w:val="24"/>
              </w:rPr>
              <w:t>2.2</w:t>
            </w:r>
            <w:r w:rsidR="00D83D3F" w:rsidRPr="003020D4">
              <w:rPr>
                <w:noProof/>
                <w:szCs w:val="24"/>
              </w:rPr>
              <w:t xml:space="preserve"> (</w:t>
            </w:r>
            <w:r w:rsidRPr="003020D4">
              <w:rPr>
                <w:noProof/>
                <w:szCs w:val="24"/>
              </w:rPr>
              <w:t>1.1</w:t>
            </w:r>
            <w:r w:rsidR="00D83D3F" w:rsidRPr="003020D4">
              <w:rPr>
                <w:noProof/>
                <w:szCs w:val="24"/>
              </w:rPr>
              <w:t xml:space="preserve">, </w:t>
            </w:r>
            <w:r w:rsidRPr="003020D4">
              <w:rPr>
                <w:noProof/>
                <w:szCs w:val="24"/>
              </w:rPr>
              <w:t>4.0</w:t>
            </w:r>
            <w:r w:rsidR="00D83D3F" w:rsidRPr="003020D4">
              <w:rPr>
                <w:noProof/>
                <w:szCs w:val="24"/>
              </w:rPr>
              <w:t>)</w:t>
            </w:r>
          </w:p>
        </w:tc>
        <w:tc>
          <w:tcPr>
            <w:tcW w:w="1442" w:type="dxa"/>
            <w:vMerge/>
          </w:tcPr>
          <w:p w14:paraId="67869E32" w14:textId="77777777" w:rsidR="00D83D3F" w:rsidRPr="003020D4" w:rsidRDefault="00D83D3F" w:rsidP="00D24F93">
            <w:pPr>
              <w:spacing w:before="0" w:after="0" w:line="480" w:lineRule="auto"/>
              <w:rPr>
                <w:noProof/>
                <w:szCs w:val="24"/>
              </w:rPr>
            </w:pPr>
          </w:p>
        </w:tc>
      </w:tr>
    </w:tbl>
    <w:p w14:paraId="17C4876A" w14:textId="03ECBE6D" w:rsidR="00664E58" w:rsidRDefault="00664E58">
      <w:pPr>
        <w:spacing w:before="0" w:after="200" w:line="276" w:lineRule="auto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>Data was expressed as weighted percent (95% CI)</w:t>
      </w:r>
    </w:p>
    <w:p w14:paraId="2C51FD64" w14:textId="269950C7" w:rsidR="00664E58" w:rsidRDefault="00664E58">
      <w:pPr>
        <w:spacing w:before="0" w:after="200" w:line="276" w:lineRule="auto"/>
        <w:rPr>
          <w:rFonts w:eastAsia="맑은 고딕" w:cs="Times New Roman"/>
          <w:kern w:val="2"/>
          <w:szCs w:val="24"/>
          <w:lang w:eastAsia="ko-KR"/>
        </w:rPr>
      </w:pPr>
      <w:r w:rsidRPr="00E0799D">
        <w:rPr>
          <w:rFonts w:eastAsia="맑은 고딕" w:cs="Times New Roman"/>
          <w:noProof/>
          <w:kern w:val="2"/>
          <w:sz w:val="22"/>
          <w:lang w:eastAsia="ko-KR"/>
        </w:rPr>
        <w:t xml:space="preserve">Abbreviations: AAP 2017, </w:t>
      </w:r>
      <w:r w:rsidRPr="00E0799D">
        <w:rPr>
          <w:rFonts w:eastAsia="맑은 고딕" w:cs="Times New Roman"/>
          <w:kern w:val="2"/>
          <w:sz w:val="22"/>
          <w:lang w:eastAsia="ko-KR"/>
        </w:rPr>
        <w:t>the 2017 American Academy of Pediatrics Guideline; ESH 2016, the 2016 European Society of Hypertension Guideline</w:t>
      </w:r>
      <w:r>
        <w:rPr>
          <w:rFonts w:eastAsia="맑은 고딕" w:cs="Times New Roman"/>
          <w:kern w:val="2"/>
          <w:sz w:val="22"/>
          <w:lang w:eastAsia="ko-KR"/>
        </w:rPr>
        <w:t>.</w:t>
      </w:r>
    </w:p>
    <w:p w14:paraId="404C5129" w14:textId="27162635" w:rsidR="00D83D3F" w:rsidRPr="003020D4" w:rsidRDefault="00D83D3F">
      <w:pPr>
        <w:spacing w:before="0" w:after="200" w:line="276" w:lineRule="auto"/>
        <w:rPr>
          <w:rFonts w:eastAsia="맑은 고딕" w:cs="Times New Roman"/>
          <w:kern w:val="2"/>
          <w:szCs w:val="24"/>
          <w:lang w:eastAsia="ko-KR"/>
        </w:rPr>
      </w:pPr>
      <w:r w:rsidRPr="003020D4">
        <w:rPr>
          <w:rFonts w:eastAsia="맑은 고딕" w:cs="Times New Roman"/>
          <w:kern w:val="2"/>
          <w:szCs w:val="24"/>
          <w:lang w:eastAsia="ko-KR"/>
        </w:rPr>
        <w:br w:type="page"/>
      </w:r>
    </w:p>
    <w:p w14:paraId="22B7D72B" w14:textId="35EE39B7" w:rsidR="003020D4" w:rsidRPr="003020D4" w:rsidRDefault="0019538E" w:rsidP="00C37F11">
      <w:pPr>
        <w:spacing w:before="0" w:after="200"/>
        <w:rPr>
          <w:rFonts w:eastAsia="맑은 고딕" w:cs="Times New Roman"/>
          <w:kern w:val="2"/>
          <w:szCs w:val="24"/>
          <w:lang w:eastAsia="ko-KR"/>
        </w:rPr>
      </w:pPr>
      <w:r w:rsidRPr="003020D4">
        <w:rPr>
          <w:rFonts w:eastAsia="맑은 고딕" w:cs="Times New Roman"/>
          <w:kern w:val="2"/>
          <w:szCs w:val="24"/>
          <w:lang w:eastAsia="ko-KR"/>
        </w:rPr>
        <w:lastRenderedPageBreak/>
        <w:t xml:space="preserve">Supplementary </w:t>
      </w:r>
      <w:r w:rsidR="004541CB" w:rsidRPr="003020D4">
        <w:rPr>
          <w:rFonts w:eastAsia="맑은 고딕" w:cs="Times New Roman"/>
          <w:kern w:val="2"/>
          <w:szCs w:val="24"/>
          <w:lang w:eastAsia="ko-KR"/>
        </w:rPr>
        <w:t xml:space="preserve">Table </w:t>
      </w:r>
      <w:r w:rsidRPr="003020D4">
        <w:rPr>
          <w:rFonts w:eastAsia="맑은 고딕" w:cs="Times New Roman"/>
          <w:kern w:val="2"/>
          <w:szCs w:val="24"/>
          <w:lang w:eastAsia="ko-KR"/>
        </w:rPr>
        <w:t>2</w:t>
      </w:r>
      <w:r w:rsidR="004541CB" w:rsidRPr="003020D4">
        <w:rPr>
          <w:rFonts w:eastAsia="맑은 고딕" w:cs="Times New Roman"/>
          <w:kern w:val="2"/>
          <w:szCs w:val="24"/>
          <w:lang w:eastAsia="ko-KR"/>
        </w:rPr>
        <w:t xml:space="preserve">. Comparison between subjects with normal blood pressure by ESH 2016 criteria </w:t>
      </w:r>
      <w:r w:rsidR="00AF195B" w:rsidRPr="003020D4">
        <w:rPr>
          <w:rFonts w:eastAsia="맑은 고딕" w:cs="Times New Roman"/>
          <w:kern w:val="2"/>
          <w:szCs w:val="24"/>
          <w:lang w:eastAsia="ko-KR"/>
        </w:rPr>
        <w:t>in non-obese youth</w:t>
      </w:r>
    </w:p>
    <w:tbl>
      <w:tblPr>
        <w:tblStyle w:val="10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2235"/>
        <w:gridCol w:w="2236"/>
        <w:gridCol w:w="1286"/>
      </w:tblGrid>
      <w:tr w:rsidR="003C5ADD" w:rsidRPr="003020D4" w14:paraId="7C18E63C" w14:textId="77777777" w:rsidTr="00981233">
        <w:trPr>
          <w:trHeight w:val="1087"/>
        </w:trPr>
        <w:tc>
          <w:tcPr>
            <w:tcW w:w="3964" w:type="dxa"/>
          </w:tcPr>
          <w:p w14:paraId="39E9CFA0" w14:textId="77777777" w:rsidR="004541CB" w:rsidRPr="00981233" w:rsidRDefault="004541CB" w:rsidP="00981233">
            <w:pPr>
              <w:pStyle w:val="ad"/>
              <w:rPr>
                <w:noProof/>
                <w:szCs w:val="24"/>
              </w:rPr>
            </w:pPr>
          </w:p>
        </w:tc>
        <w:tc>
          <w:tcPr>
            <w:tcW w:w="2235" w:type="dxa"/>
            <w:vAlign w:val="center"/>
          </w:tcPr>
          <w:p w14:paraId="59CEFC19" w14:textId="7777777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Persistent Normotensive</w:t>
            </w:r>
          </w:p>
          <w:p w14:paraId="74AA3627" w14:textId="67B4A30F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(n = 1</w:t>
            </w:r>
            <w:r w:rsidR="00956BD0" w:rsidRPr="00981233">
              <w:rPr>
                <w:noProof/>
                <w:szCs w:val="24"/>
              </w:rPr>
              <w:t>186</w:t>
            </w:r>
            <w:r w:rsidRPr="00981233">
              <w:rPr>
                <w:noProof/>
                <w:szCs w:val="24"/>
              </w:rPr>
              <w:t>)</w:t>
            </w:r>
          </w:p>
        </w:tc>
        <w:tc>
          <w:tcPr>
            <w:tcW w:w="2236" w:type="dxa"/>
            <w:vAlign w:val="center"/>
          </w:tcPr>
          <w:p w14:paraId="40EC65A9" w14:textId="7777777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Upward Reclassified</w:t>
            </w:r>
          </w:p>
          <w:p w14:paraId="4804E906" w14:textId="73CFD589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  <w:lang w:val="de-DE"/>
              </w:rPr>
            </w:pPr>
            <w:r w:rsidRPr="00981233">
              <w:rPr>
                <w:noProof/>
                <w:szCs w:val="24"/>
                <w:lang w:val="de-DE"/>
              </w:rPr>
              <w:t xml:space="preserve">(n = </w:t>
            </w:r>
            <w:r w:rsidR="00956BD0" w:rsidRPr="00981233">
              <w:rPr>
                <w:noProof/>
                <w:szCs w:val="24"/>
                <w:lang w:val="de-DE"/>
              </w:rPr>
              <w:t>82</w:t>
            </w:r>
            <w:r w:rsidRPr="00981233">
              <w:rPr>
                <w:noProof/>
                <w:szCs w:val="24"/>
                <w:lang w:val="de-DE"/>
              </w:rPr>
              <w:t>)</w:t>
            </w:r>
          </w:p>
        </w:tc>
        <w:tc>
          <w:tcPr>
            <w:tcW w:w="1286" w:type="dxa"/>
            <w:vAlign w:val="center"/>
          </w:tcPr>
          <w:p w14:paraId="7F6C62D8" w14:textId="7777777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P-value</w:t>
            </w:r>
          </w:p>
        </w:tc>
      </w:tr>
      <w:tr w:rsidR="003C5ADD" w:rsidRPr="003020D4" w14:paraId="3FA958D4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6245900B" w14:textId="1919B13A" w:rsidR="004541CB" w:rsidRPr="00981233" w:rsidRDefault="004541CB" w:rsidP="00981233">
            <w:pPr>
              <w:pStyle w:val="ad"/>
              <w:jc w:val="both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Sex</w:t>
            </w:r>
            <w:r w:rsidR="00956BD0" w:rsidRPr="00981233">
              <w:rPr>
                <w:noProof/>
                <w:szCs w:val="24"/>
              </w:rPr>
              <w:t>, male, n (%)</w:t>
            </w:r>
          </w:p>
        </w:tc>
        <w:tc>
          <w:tcPr>
            <w:tcW w:w="2235" w:type="dxa"/>
            <w:vAlign w:val="center"/>
          </w:tcPr>
          <w:p w14:paraId="21B3E6C4" w14:textId="3184451C" w:rsidR="004541CB" w:rsidRPr="00981233" w:rsidRDefault="00956BD0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549</w:t>
            </w:r>
            <w:r w:rsidR="004541CB" w:rsidRPr="00981233">
              <w:rPr>
                <w:noProof/>
                <w:szCs w:val="24"/>
              </w:rPr>
              <w:t xml:space="preserve"> (4</w:t>
            </w:r>
            <w:r w:rsidRPr="00981233">
              <w:rPr>
                <w:noProof/>
                <w:szCs w:val="24"/>
              </w:rPr>
              <w:t>7.2</w:t>
            </w:r>
            <w:r w:rsidR="004541CB" w:rsidRPr="00981233">
              <w:rPr>
                <w:noProof/>
                <w:szCs w:val="24"/>
              </w:rPr>
              <w:t>%)</w:t>
            </w:r>
          </w:p>
        </w:tc>
        <w:tc>
          <w:tcPr>
            <w:tcW w:w="2236" w:type="dxa"/>
            <w:vAlign w:val="center"/>
          </w:tcPr>
          <w:p w14:paraId="0DA8AED8" w14:textId="6E0D8555" w:rsidR="004541CB" w:rsidRPr="00981233" w:rsidRDefault="00956BD0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58</w:t>
            </w:r>
            <w:r w:rsidR="004541CB" w:rsidRPr="00981233">
              <w:rPr>
                <w:noProof/>
                <w:szCs w:val="24"/>
              </w:rPr>
              <w:t xml:space="preserve"> (</w:t>
            </w:r>
            <w:r w:rsidRPr="00981233">
              <w:rPr>
                <w:noProof/>
                <w:szCs w:val="24"/>
              </w:rPr>
              <w:t>70.0</w:t>
            </w:r>
            <w:r w:rsidR="004541CB" w:rsidRPr="00981233">
              <w:rPr>
                <w:noProof/>
                <w:szCs w:val="24"/>
              </w:rPr>
              <w:t>%)</w:t>
            </w:r>
          </w:p>
        </w:tc>
        <w:tc>
          <w:tcPr>
            <w:tcW w:w="1286" w:type="dxa"/>
            <w:vAlign w:val="center"/>
          </w:tcPr>
          <w:p w14:paraId="1B484C71" w14:textId="7777777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&lt;0.001</w:t>
            </w:r>
          </w:p>
        </w:tc>
      </w:tr>
      <w:tr w:rsidR="003C5ADD" w:rsidRPr="003020D4" w14:paraId="21EDB826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5EC18552" w14:textId="77777777" w:rsidR="004541CB" w:rsidRPr="00981233" w:rsidRDefault="004541CB" w:rsidP="00981233">
            <w:pPr>
              <w:pStyle w:val="ad"/>
              <w:jc w:val="both"/>
              <w:rPr>
                <w:noProof/>
                <w:szCs w:val="24"/>
              </w:rPr>
            </w:pPr>
            <w:r w:rsidRPr="00981233">
              <w:rPr>
                <w:szCs w:val="24"/>
              </w:rPr>
              <w:t>Age (year)</w:t>
            </w:r>
          </w:p>
        </w:tc>
        <w:tc>
          <w:tcPr>
            <w:tcW w:w="2235" w:type="dxa"/>
            <w:vAlign w:val="center"/>
          </w:tcPr>
          <w:p w14:paraId="41247F7E" w14:textId="2B3342E1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13.</w:t>
            </w:r>
            <w:r w:rsidR="00956BD0" w:rsidRPr="00981233">
              <w:rPr>
                <w:noProof/>
                <w:szCs w:val="24"/>
              </w:rPr>
              <w:t>9</w:t>
            </w:r>
            <w:r w:rsidRPr="00981233">
              <w:rPr>
                <w:noProof/>
                <w:szCs w:val="24"/>
              </w:rPr>
              <w:t xml:space="preserve"> </w:t>
            </w:r>
            <w:r w:rsidRPr="00981233">
              <w:rPr>
                <w:szCs w:val="24"/>
              </w:rPr>
              <w:t>± 0.1</w:t>
            </w:r>
          </w:p>
        </w:tc>
        <w:tc>
          <w:tcPr>
            <w:tcW w:w="2236" w:type="dxa"/>
            <w:vAlign w:val="center"/>
          </w:tcPr>
          <w:p w14:paraId="303BE369" w14:textId="632DF9B9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14.6 ± 0.</w:t>
            </w:r>
            <w:r w:rsidR="00956BD0" w:rsidRPr="00981233">
              <w:rPr>
                <w:szCs w:val="24"/>
              </w:rPr>
              <w:t>3</w:t>
            </w:r>
          </w:p>
        </w:tc>
        <w:tc>
          <w:tcPr>
            <w:tcW w:w="1286" w:type="dxa"/>
            <w:vAlign w:val="center"/>
          </w:tcPr>
          <w:p w14:paraId="048FF66F" w14:textId="1449F300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0</w:t>
            </w:r>
            <w:r w:rsidR="00956BD0" w:rsidRPr="00981233">
              <w:rPr>
                <w:noProof/>
                <w:szCs w:val="24"/>
              </w:rPr>
              <w:t>13</w:t>
            </w:r>
          </w:p>
        </w:tc>
      </w:tr>
      <w:tr w:rsidR="003C5ADD" w:rsidRPr="003020D4" w14:paraId="7FF71E5C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37BE49A5" w14:textId="77777777" w:rsidR="004541CB" w:rsidRPr="00981233" w:rsidRDefault="004541CB" w:rsidP="00981233">
            <w:pPr>
              <w:pStyle w:val="ad"/>
              <w:jc w:val="both"/>
              <w:rPr>
                <w:noProof/>
                <w:szCs w:val="24"/>
              </w:rPr>
            </w:pPr>
            <w:r w:rsidRPr="00981233">
              <w:rPr>
                <w:szCs w:val="24"/>
              </w:rPr>
              <w:t xml:space="preserve">Height z-score </w:t>
            </w:r>
          </w:p>
        </w:tc>
        <w:tc>
          <w:tcPr>
            <w:tcW w:w="2235" w:type="dxa"/>
            <w:vAlign w:val="center"/>
          </w:tcPr>
          <w:p w14:paraId="1A1C0F7E" w14:textId="545B071A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0.</w:t>
            </w:r>
            <w:r w:rsidR="00274128" w:rsidRPr="00981233">
              <w:rPr>
                <w:szCs w:val="24"/>
              </w:rPr>
              <w:t>27</w:t>
            </w:r>
            <w:r w:rsidRPr="00981233">
              <w:rPr>
                <w:szCs w:val="24"/>
              </w:rPr>
              <w:t xml:space="preserve"> ± 0.03</w:t>
            </w:r>
          </w:p>
        </w:tc>
        <w:tc>
          <w:tcPr>
            <w:tcW w:w="2236" w:type="dxa"/>
            <w:vAlign w:val="center"/>
          </w:tcPr>
          <w:p w14:paraId="418B125D" w14:textId="4AB119B6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0.</w:t>
            </w:r>
            <w:r w:rsidR="00274128" w:rsidRPr="00981233">
              <w:rPr>
                <w:szCs w:val="24"/>
              </w:rPr>
              <w:t>33</w:t>
            </w:r>
            <w:r w:rsidRPr="00981233">
              <w:rPr>
                <w:szCs w:val="24"/>
              </w:rPr>
              <w:t xml:space="preserve"> ± 0.</w:t>
            </w:r>
            <w:r w:rsidR="00274128" w:rsidRPr="00981233">
              <w:rPr>
                <w:szCs w:val="24"/>
              </w:rPr>
              <w:t>12</w:t>
            </w:r>
          </w:p>
        </w:tc>
        <w:tc>
          <w:tcPr>
            <w:tcW w:w="1286" w:type="dxa"/>
            <w:vAlign w:val="center"/>
          </w:tcPr>
          <w:p w14:paraId="0F4C5F77" w14:textId="67A4EE15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</w:t>
            </w:r>
            <w:r w:rsidR="00274128" w:rsidRPr="00981233">
              <w:rPr>
                <w:noProof/>
                <w:szCs w:val="24"/>
              </w:rPr>
              <w:t>560</w:t>
            </w:r>
          </w:p>
        </w:tc>
      </w:tr>
      <w:tr w:rsidR="003C5ADD" w:rsidRPr="003020D4" w14:paraId="1A741B7B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4654B039" w14:textId="77777777" w:rsidR="004541CB" w:rsidRPr="00981233" w:rsidRDefault="004541CB" w:rsidP="00981233">
            <w:pPr>
              <w:pStyle w:val="ad"/>
              <w:jc w:val="both"/>
              <w:rPr>
                <w:noProof/>
                <w:szCs w:val="24"/>
              </w:rPr>
            </w:pPr>
            <w:r w:rsidRPr="00981233">
              <w:rPr>
                <w:szCs w:val="24"/>
              </w:rPr>
              <w:t>BMI z-score</w:t>
            </w:r>
          </w:p>
        </w:tc>
        <w:tc>
          <w:tcPr>
            <w:tcW w:w="2235" w:type="dxa"/>
            <w:vAlign w:val="center"/>
          </w:tcPr>
          <w:p w14:paraId="39F95DD6" w14:textId="69FA3E79" w:rsidR="004541CB" w:rsidRPr="00981233" w:rsidRDefault="00274128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-0.18</w:t>
            </w:r>
            <w:r w:rsidR="004541CB" w:rsidRPr="00981233">
              <w:rPr>
                <w:szCs w:val="24"/>
              </w:rPr>
              <w:t xml:space="preserve"> ± 0.03</w:t>
            </w:r>
          </w:p>
        </w:tc>
        <w:tc>
          <w:tcPr>
            <w:tcW w:w="2236" w:type="dxa"/>
            <w:vAlign w:val="center"/>
          </w:tcPr>
          <w:p w14:paraId="2E91C07F" w14:textId="4055800D" w:rsidR="004541CB" w:rsidRPr="00981233" w:rsidRDefault="00274128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-0.02</w:t>
            </w:r>
            <w:r w:rsidR="004541CB" w:rsidRPr="00981233">
              <w:rPr>
                <w:szCs w:val="24"/>
              </w:rPr>
              <w:t xml:space="preserve"> ± 0.09</w:t>
            </w:r>
          </w:p>
        </w:tc>
        <w:tc>
          <w:tcPr>
            <w:tcW w:w="1286" w:type="dxa"/>
            <w:vAlign w:val="center"/>
          </w:tcPr>
          <w:p w14:paraId="2892953D" w14:textId="3E68656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</w:t>
            </w:r>
            <w:r w:rsidR="00274128" w:rsidRPr="00981233">
              <w:rPr>
                <w:noProof/>
                <w:szCs w:val="24"/>
              </w:rPr>
              <w:t>106</w:t>
            </w:r>
          </w:p>
        </w:tc>
      </w:tr>
      <w:tr w:rsidR="003C5ADD" w:rsidRPr="003020D4" w14:paraId="77BD19FF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023D0BFC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Abdominal obesity</w:t>
            </w:r>
          </w:p>
        </w:tc>
        <w:tc>
          <w:tcPr>
            <w:tcW w:w="2235" w:type="dxa"/>
            <w:vAlign w:val="center"/>
          </w:tcPr>
          <w:p w14:paraId="7B017904" w14:textId="642D6B2A" w:rsidR="004541CB" w:rsidRPr="00981233" w:rsidRDefault="00E16E73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2</w:t>
            </w:r>
            <w:r w:rsidR="004541CB" w:rsidRPr="00981233">
              <w:rPr>
                <w:noProof/>
                <w:szCs w:val="24"/>
              </w:rPr>
              <w:t xml:space="preserve"> (</w:t>
            </w:r>
            <w:r w:rsidRPr="00981233">
              <w:rPr>
                <w:noProof/>
                <w:szCs w:val="24"/>
              </w:rPr>
              <w:t>0.2</w:t>
            </w:r>
            <w:r w:rsidR="004541CB" w:rsidRPr="00981233">
              <w:rPr>
                <w:noProof/>
                <w:szCs w:val="24"/>
              </w:rPr>
              <w:t>%)</w:t>
            </w:r>
          </w:p>
        </w:tc>
        <w:tc>
          <w:tcPr>
            <w:tcW w:w="2236" w:type="dxa"/>
            <w:vAlign w:val="center"/>
          </w:tcPr>
          <w:p w14:paraId="028C90AF" w14:textId="7AAAC1A3" w:rsidR="004541CB" w:rsidRPr="00981233" w:rsidRDefault="00E16E73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</w:t>
            </w:r>
            <w:r w:rsidR="004541CB" w:rsidRPr="00981233">
              <w:rPr>
                <w:noProof/>
                <w:szCs w:val="24"/>
              </w:rPr>
              <w:t xml:space="preserve"> (</w:t>
            </w:r>
            <w:r w:rsidRPr="00981233">
              <w:rPr>
                <w:noProof/>
                <w:szCs w:val="24"/>
              </w:rPr>
              <w:t>0</w:t>
            </w:r>
            <w:r w:rsidR="004541CB" w:rsidRPr="00981233">
              <w:rPr>
                <w:noProof/>
                <w:szCs w:val="24"/>
              </w:rPr>
              <w:t>%)</w:t>
            </w:r>
          </w:p>
        </w:tc>
        <w:tc>
          <w:tcPr>
            <w:tcW w:w="1286" w:type="dxa"/>
            <w:vAlign w:val="center"/>
          </w:tcPr>
          <w:p w14:paraId="6597484A" w14:textId="7A1B64AB" w:rsidR="004541CB" w:rsidRPr="00981233" w:rsidRDefault="00E16E73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206</w:t>
            </w:r>
          </w:p>
        </w:tc>
      </w:tr>
      <w:tr w:rsidR="003C5ADD" w:rsidRPr="003020D4" w14:paraId="24970C73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2C9B37AF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Systolic blood pressure (mm Hg)</w:t>
            </w:r>
          </w:p>
        </w:tc>
        <w:tc>
          <w:tcPr>
            <w:tcW w:w="2235" w:type="dxa"/>
            <w:vAlign w:val="center"/>
          </w:tcPr>
          <w:p w14:paraId="59B40BB7" w14:textId="2364EAE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10</w:t>
            </w:r>
            <w:r w:rsidR="00E16E73" w:rsidRPr="00981233">
              <w:rPr>
                <w:szCs w:val="24"/>
              </w:rPr>
              <w:t>4</w:t>
            </w:r>
            <w:r w:rsidRPr="00981233">
              <w:rPr>
                <w:szCs w:val="24"/>
              </w:rPr>
              <w:t>.</w:t>
            </w:r>
            <w:r w:rsidR="00E16E73" w:rsidRPr="00981233">
              <w:rPr>
                <w:szCs w:val="24"/>
              </w:rPr>
              <w:t>5</w:t>
            </w:r>
            <w:r w:rsidRPr="00981233">
              <w:rPr>
                <w:szCs w:val="24"/>
              </w:rPr>
              <w:t xml:space="preserve"> ± 0.2</w:t>
            </w:r>
          </w:p>
        </w:tc>
        <w:tc>
          <w:tcPr>
            <w:tcW w:w="2236" w:type="dxa"/>
            <w:vAlign w:val="center"/>
          </w:tcPr>
          <w:p w14:paraId="6B324ED5" w14:textId="4363AAAD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1</w:t>
            </w:r>
            <w:r w:rsidR="00E16E73" w:rsidRPr="00981233">
              <w:rPr>
                <w:szCs w:val="24"/>
              </w:rPr>
              <w:t>19.1</w:t>
            </w:r>
            <w:r w:rsidRPr="00981233">
              <w:rPr>
                <w:szCs w:val="24"/>
              </w:rPr>
              <w:t xml:space="preserve"> ± 0.</w:t>
            </w:r>
            <w:r w:rsidR="00E16E73" w:rsidRPr="00981233">
              <w:rPr>
                <w:szCs w:val="24"/>
              </w:rPr>
              <w:t>7</w:t>
            </w:r>
          </w:p>
        </w:tc>
        <w:tc>
          <w:tcPr>
            <w:tcW w:w="1286" w:type="dxa"/>
            <w:vAlign w:val="center"/>
          </w:tcPr>
          <w:p w14:paraId="04073C0A" w14:textId="7777777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&lt;0.001</w:t>
            </w:r>
          </w:p>
        </w:tc>
      </w:tr>
      <w:tr w:rsidR="003C5ADD" w:rsidRPr="003020D4" w14:paraId="78A13745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51C54FD3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Diastolic blood pressure (mm Hg)</w:t>
            </w:r>
          </w:p>
        </w:tc>
        <w:tc>
          <w:tcPr>
            <w:tcW w:w="2235" w:type="dxa"/>
            <w:vAlign w:val="center"/>
          </w:tcPr>
          <w:p w14:paraId="19942666" w14:textId="469A7A81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64.</w:t>
            </w:r>
            <w:r w:rsidR="00E16E73" w:rsidRPr="00981233">
              <w:rPr>
                <w:noProof/>
                <w:szCs w:val="24"/>
              </w:rPr>
              <w:t>3</w:t>
            </w:r>
            <w:r w:rsidRPr="00981233">
              <w:rPr>
                <w:noProof/>
                <w:szCs w:val="24"/>
              </w:rPr>
              <w:t xml:space="preserve"> </w:t>
            </w:r>
            <w:r w:rsidRPr="00981233">
              <w:rPr>
                <w:szCs w:val="24"/>
              </w:rPr>
              <w:t>± 0.</w:t>
            </w:r>
            <w:r w:rsidR="00E16E73" w:rsidRPr="00981233">
              <w:rPr>
                <w:szCs w:val="24"/>
              </w:rPr>
              <w:t>3</w:t>
            </w:r>
          </w:p>
        </w:tc>
        <w:tc>
          <w:tcPr>
            <w:tcW w:w="2236" w:type="dxa"/>
            <w:vAlign w:val="center"/>
          </w:tcPr>
          <w:p w14:paraId="6391DB3D" w14:textId="4C6D8C76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72.</w:t>
            </w:r>
            <w:r w:rsidR="00E16E73" w:rsidRPr="00981233">
              <w:rPr>
                <w:szCs w:val="24"/>
              </w:rPr>
              <w:t>6</w:t>
            </w:r>
            <w:r w:rsidRPr="00981233">
              <w:rPr>
                <w:szCs w:val="24"/>
              </w:rPr>
              <w:t xml:space="preserve"> ± 0.</w:t>
            </w:r>
            <w:r w:rsidR="00E16E73" w:rsidRPr="00981233">
              <w:rPr>
                <w:szCs w:val="24"/>
              </w:rPr>
              <w:t>9</w:t>
            </w:r>
          </w:p>
        </w:tc>
        <w:tc>
          <w:tcPr>
            <w:tcW w:w="1286" w:type="dxa"/>
            <w:vAlign w:val="center"/>
          </w:tcPr>
          <w:p w14:paraId="6D94983C" w14:textId="7777777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&lt;0.001</w:t>
            </w:r>
          </w:p>
        </w:tc>
      </w:tr>
      <w:tr w:rsidR="003C5ADD" w:rsidRPr="003020D4" w14:paraId="7459B49D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5BD24D79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Estimated GFR (mL/min per 1.73m</w:t>
            </w:r>
            <w:r w:rsidRPr="00981233">
              <w:rPr>
                <w:szCs w:val="24"/>
                <w:vertAlign w:val="superscript"/>
              </w:rPr>
              <w:t>2</w:t>
            </w:r>
            <w:r w:rsidRPr="00981233">
              <w:rPr>
                <w:szCs w:val="24"/>
              </w:rPr>
              <w:t>)</w:t>
            </w:r>
          </w:p>
        </w:tc>
        <w:tc>
          <w:tcPr>
            <w:tcW w:w="2235" w:type="dxa"/>
            <w:vAlign w:val="center"/>
          </w:tcPr>
          <w:p w14:paraId="2DF2FB17" w14:textId="3C99502E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14</w:t>
            </w:r>
            <w:r w:rsidR="00E16E73" w:rsidRPr="00981233">
              <w:rPr>
                <w:noProof/>
                <w:szCs w:val="24"/>
              </w:rPr>
              <w:t>3.5</w:t>
            </w:r>
            <w:r w:rsidRPr="00981233">
              <w:rPr>
                <w:noProof/>
                <w:szCs w:val="24"/>
              </w:rPr>
              <w:t xml:space="preserve"> </w:t>
            </w:r>
            <w:r w:rsidRPr="00981233">
              <w:rPr>
                <w:szCs w:val="24"/>
              </w:rPr>
              <w:t>± 0.</w:t>
            </w:r>
            <w:r w:rsidR="00E16E73" w:rsidRPr="00981233">
              <w:rPr>
                <w:szCs w:val="24"/>
              </w:rPr>
              <w:t>9</w:t>
            </w:r>
          </w:p>
        </w:tc>
        <w:tc>
          <w:tcPr>
            <w:tcW w:w="2236" w:type="dxa"/>
            <w:vAlign w:val="center"/>
          </w:tcPr>
          <w:p w14:paraId="5D977CEB" w14:textId="256EA2A6" w:rsidR="004541CB" w:rsidRPr="00981233" w:rsidRDefault="004541CB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noProof/>
                <w:szCs w:val="24"/>
              </w:rPr>
              <w:t>1</w:t>
            </w:r>
            <w:r w:rsidR="00E16E73" w:rsidRPr="00981233">
              <w:rPr>
                <w:noProof/>
                <w:szCs w:val="24"/>
              </w:rPr>
              <w:t>39.7</w:t>
            </w:r>
            <w:r w:rsidRPr="00981233">
              <w:rPr>
                <w:noProof/>
                <w:szCs w:val="24"/>
              </w:rPr>
              <w:t xml:space="preserve"> </w:t>
            </w:r>
            <w:r w:rsidRPr="00981233">
              <w:rPr>
                <w:szCs w:val="24"/>
              </w:rPr>
              <w:t>± 1.</w:t>
            </w:r>
            <w:r w:rsidR="00E16E73" w:rsidRPr="00981233">
              <w:rPr>
                <w:szCs w:val="24"/>
              </w:rPr>
              <w:t>8</w:t>
            </w:r>
          </w:p>
        </w:tc>
        <w:tc>
          <w:tcPr>
            <w:tcW w:w="1286" w:type="dxa"/>
            <w:vAlign w:val="center"/>
          </w:tcPr>
          <w:p w14:paraId="17A01BDD" w14:textId="1E22602D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</w:t>
            </w:r>
            <w:r w:rsidR="00E16E73" w:rsidRPr="00981233">
              <w:rPr>
                <w:noProof/>
                <w:szCs w:val="24"/>
              </w:rPr>
              <w:t>043</w:t>
            </w:r>
          </w:p>
        </w:tc>
      </w:tr>
      <w:tr w:rsidR="003C5ADD" w:rsidRPr="003020D4" w14:paraId="23168FF2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3072E83E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Glucose (mg/</w:t>
            </w:r>
            <w:proofErr w:type="gramStart"/>
            <w:r w:rsidRPr="00981233">
              <w:rPr>
                <w:szCs w:val="24"/>
              </w:rPr>
              <w:t>dL)*</w:t>
            </w:r>
            <w:proofErr w:type="gramEnd"/>
          </w:p>
        </w:tc>
        <w:tc>
          <w:tcPr>
            <w:tcW w:w="2235" w:type="dxa"/>
            <w:vAlign w:val="center"/>
          </w:tcPr>
          <w:p w14:paraId="43445A15" w14:textId="60D116E3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9</w:t>
            </w:r>
            <w:r w:rsidR="00E16E73" w:rsidRPr="00981233">
              <w:rPr>
                <w:noProof/>
                <w:szCs w:val="24"/>
              </w:rPr>
              <w:t>0.9</w:t>
            </w:r>
            <w:r w:rsidRPr="00981233">
              <w:rPr>
                <w:noProof/>
                <w:szCs w:val="24"/>
              </w:rPr>
              <w:t xml:space="preserve"> </w:t>
            </w:r>
            <w:r w:rsidRPr="00981233">
              <w:rPr>
                <w:szCs w:val="24"/>
              </w:rPr>
              <w:t>± 0.</w:t>
            </w:r>
            <w:r w:rsidR="00E16E73" w:rsidRPr="00981233">
              <w:rPr>
                <w:szCs w:val="24"/>
              </w:rPr>
              <w:t>3</w:t>
            </w:r>
          </w:p>
        </w:tc>
        <w:tc>
          <w:tcPr>
            <w:tcW w:w="2236" w:type="dxa"/>
            <w:vAlign w:val="center"/>
          </w:tcPr>
          <w:p w14:paraId="30409D04" w14:textId="3C91AE29" w:rsidR="004541CB" w:rsidRPr="00981233" w:rsidRDefault="004541CB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noProof/>
                <w:szCs w:val="24"/>
              </w:rPr>
              <w:t>9</w:t>
            </w:r>
            <w:r w:rsidR="00E16E73" w:rsidRPr="00981233">
              <w:rPr>
                <w:noProof/>
                <w:szCs w:val="24"/>
              </w:rPr>
              <w:t>2.8</w:t>
            </w:r>
            <w:r w:rsidRPr="00981233">
              <w:rPr>
                <w:noProof/>
                <w:szCs w:val="24"/>
              </w:rPr>
              <w:t xml:space="preserve"> </w:t>
            </w:r>
            <w:r w:rsidRPr="00981233">
              <w:rPr>
                <w:szCs w:val="24"/>
              </w:rPr>
              <w:t>± 0.</w:t>
            </w:r>
            <w:r w:rsidR="00E16E73" w:rsidRPr="00981233">
              <w:rPr>
                <w:szCs w:val="24"/>
              </w:rPr>
              <w:t>9</w:t>
            </w:r>
          </w:p>
        </w:tc>
        <w:tc>
          <w:tcPr>
            <w:tcW w:w="1286" w:type="dxa"/>
            <w:vAlign w:val="center"/>
          </w:tcPr>
          <w:p w14:paraId="39D45D92" w14:textId="3ECDDB5C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</w:t>
            </w:r>
            <w:r w:rsidR="00E16E73" w:rsidRPr="00981233">
              <w:rPr>
                <w:noProof/>
                <w:szCs w:val="24"/>
              </w:rPr>
              <w:t>041</w:t>
            </w:r>
          </w:p>
        </w:tc>
      </w:tr>
      <w:tr w:rsidR="003C5ADD" w:rsidRPr="003020D4" w14:paraId="2E4B5C3E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339CEB97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HbA1c (</w:t>
            </w:r>
            <w:proofErr w:type="gramStart"/>
            <w:r w:rsidRPr="00981233">
              <w:rPr>
                <w:szCs w:val="24"/>
              </w:rPr>
              <w:t>%)*</w:t>
            </w:r>
            <w:proofErr w:type="gramEnd"/>
          </w:p>
        </w:tc>
        <w:tc>
          <w:tcPr>
            <w:tcW w:w="2235" w:type="dxa"/>
            <w:vAlign w:val="center"/>
          </w:tcPr>
          <w:p w14:paraId="2606CDEF" w14:textId="00A8BD41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5.3</w:t>
            </w:r>
            <w:r w:rsidR="00E16E73" w:rsidRPr="00981233">
              <w:rPr>
                <w:szCs w:val="24"/>
              </w:rPr>
              <w:t>4</w:t>
            </w:r>
            <w:r w:rsidRPr="00981233">
              <w:rPr>
                <w:szCs w:val="24"/>
              </w:rPr>
              <w:t xml:space="preserve"> ± 0.01</w:t>
            </w:r>
          </w:p>
        </w:tc>
        <w:tc>
          <w:tcPr>
            <w:tcW w:w="2236" w:type="dxa"/>
            <w:vAlign w:val="center"/>
          </w:tcPr>
          <w:p w14:paraId="6E1707A3" w14:textId="0A81465C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5.3</w:t>
            </w:r>
            <w:r w:rsidR="00E16E73" w:rsidRPr="00981233">
              <w:rPr>
                <w:szCs w:val="24"/>
              </w:rPr>
              <w:t>0</w:t>
            </w:r>
            <w:r w:rsidRPr="00981233">
              <w:rPr>
                <w:szCs w:val="24"/>
              </w:rPr>
              <w:t xml:space="preserve"> ± 0.0</w:t>
            </w:r>
            <w:r w:rsidR="00E16E73" w:rsidRPr="00981233">
              <w:rPr>
                <w:szCs w:val="24"/>
              </w:rPr>
              <w:t>3</w:t>
            </w:r>
          </w:p>
        </w:tc>
        <w:tc>
          <w:tcPr>
            <w:tcW w:w="1286" w:type="dxa"/>
            <w:vAlign w:val="center"/>
          </w:tcPr>
          <w:p w14:paraId="048CF2CD" w14:textId="3F624847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</w:t>
            </w:r>
            <w:r w:rsidR="00E16E73" w:rsidRPr="00981233">
              <w:rPr>
                <w:noProof/>
                <w:szCs w:val="24"/>
              </w:rPr>
              <w:t>133</w:t>
            </w:r>
          </w:p>
        </w:tc>
      </w:tr>
      <w:tr w:rsidR="003C5ADD" w:rsidRPr="003020D4" w14:paraId="6BF0EF1C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1C1E9217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Triglyceride (mg/</w:t>
            </w:r>
            <w:proofErr w:type="gramStart"/>
            <w:r w:rsidRPr="00981233">
              <w:rPr>
                <w:szCs w:val="24"/>
              </w:rPr>
              <w:t>dL)*</w:t>
            </w:r>
            <w:proofErr w:type="gramEnd"/>
          </w:p>
        </w:tc>
        <w:tc>
          <w:tcPr>
            <w:tcW w:w="2235" w:type="dxa"/>
            <w:vAlign w:val="center"/>
          </w:tcPr>
          <w:p w14:paraId="5BD72E7B" w14:textId="024C94EA" w:rsidR="004541CB" w:rsidRPr="00981233" w:rsidRDefault="007666E9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69.4</w:t>
            </w:r>
            <w:r w:rsidR="004541CB" w:rsidRPr="00981233">
              <w:rPr>
                <w:szCs w:val="24"/>
              </w:rPr>
              <w:t xml:space="preserve"> ± 1.2</w:t>
            </w:r>
          </w:p>
        </w:tc>
        <w:tc>
          <w:tcPr>
            <w:tcW w:w="2236" w:type="dxa"/>
            <w:vAlign w:val="center"/>
          </w:tcPr>
          <w:p w14:paraId="691F1260" w14:textId="13C052AF" w:rsidR="004541CB" w:rsidRPr="00981233" w:rsidRDefault="007666E9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71.0</w:t>
            </w:r>
            <w:r w:rsidR="004541CB" w:rsidRPr="00981233">
              <w:rPr>
                <w:szCs w:val="24"/>
              </w:rPr>
              <w:t xml:space="preserve"> ± 4.</w:t>
            </w:r>
            <w:r w:rsidRPr="00981233">
              <w:rPr>
                <w:szCs w:val="24"/>
              </w:rPr>
              <w:t>9</w:t>
            </w:r>
          </w:p>
        </w:tc>
        <w:tc>
          <w:tcPr>
            <w:tcW w:w="1286" w:type="dxa"/>
            <w:vAlign w:val="center"/>
          </w:tcPr>
          <w:p w14:paraId="6810EA14" w14:textId="6B1845FF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</w:t>
            </w:r>
            <w:r w:rsidR="007666E9" w:rsidRPr="00981233">
              <w:rPr>
                <w:noProof/>
                <w:szCs w:val="24"/>
              </w:rPr>
              <w:t>740</w:t>
            </w:r>
          </w:p>
        </w:tc>
      </w:tr>
      <w:tr w:rsidR="003C5ADD" w:rsidRPr="003020D4" w14:paraId="798CB938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1511E9F4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HDL-C (mg/</w:t>
            </w:r>
            <w:proofErr w:type="gramStart"/>
            <w:r w:rsidRPr="00981233">
              <w:rPr>
                <w:szCs w:val="24"/>
              </w:rPr>
              <w:t>dL)*</w:t>
            </w:r>
            <w:proofErr w:type="gramEnd"/>
          </w:p>
        </w:tc>
        <w:tc>
          <w:tcPr>
            <w:tcW w:w="2235" w:type="dxa"/>
            <w:vAlign w:val="center"/>
          </w:tcPr>
          <w:p w14:paraId="6B48F4F4" w14:textId="36486A5A" w:rsidR="004541CB" w:rsidRPr="00981233" w:rsidRDefault="007666E9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52.01</w:t>
            </w:r>
            <w:r w:rsidR="004541CB" w:rsidRPr="00981233">
              <w:rPr>
                <w:szCs w:val="24"/>
              </w:rPr>
              <w:t xml:space="preserve"> ± 0.</w:t>
            </w:r>
            <w:r w:rsidRPr="00981233">
              <w:rPr>
                <w:szCs w:val="24"/>
              </w:rPr>
              <w:t>4</w:t>
            </w:r>
          </w:p>
        </w:tc>
        <w:tc>
          <w:tcPr>
            <w:tcW w:w="2236" w:type="dxa"/>
            <w:vAlign w:val="center"/>
          </w:tcPr>
          <w:p w14:paraId="68EA2122" w14:textId="70A4E94C" w:rsidR="004541CB" w:rsidRPr="00981233" w:rsidRDefault="007666E9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49.9</w:t>
            </w:r>
            <w:r w:rsidR="004541CB" w:rsidRPr="00981233">
              <w:rPr>
                <w:szCs w:val="24"/>
              </w:rPr>
              <w:t xml:space="preserve"> ± </w:t>
            </w:r>
            <w:r w:rsidRPr="00981233">
              <w:rPr>
                <w:szCs w:val="24"/>
              </w:rPr>
              <w:t>1.0</w:t>
            </w:r>
          </w:p>
        </w:tc>
        <w:tc>
          <w:tcPr>
            <w:tcW w:w="1286" w:type="dxa"/>
            <w:vAlign w:val="center"/>
          </w:tcPr>
          <w:p w14:paraId="79061626" w14:textId="5AB2DD79" w:rsidR="004541CB" w:rsidRPr="00981233" w:rsidRDefault="007666E9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030</w:t>
            </w:r>
          </w:p>
        </w:tc>
      </w:tr>
      <w:tr w:rsidR="003C5ADD" w:rsidRPr="003020D4" w14:paraId="32EE4308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26AA9EA5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Alanine transaminase (IU/</w:t>
            </w:r>
            <w:proofErr w:type="gramStart"/>
            <w:r w:rsidRPr="00981233">
              <w:rPr>
                <w:szCs w:val="24"/>
              </w:rPr>
              <w:t>L)*</w:t>
            </w:r>
            <w:proofErr w:type="gramEnd"/>
          </w:p>
        </w:tc>
        <w:tc>
          <w:tcPr>
            <w:tcW w:w="2235" w:type="dxa"/>
            <w:vAlign w:val="center"/>
          </w:tcPr>
          <w:p w14:paraId="7A94D8CF" w14:textId="6EDC61DA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1</w:t>
            </w:r>
            <w:r w:rsidR="007666E9" w:rsidRPr="00981233">
              <w:rPr>
                <w:szCs w:val="24"/>
              </w:rPr>
              <w:t>3.1</w:t>
            </w:r>
            <w:r w:rsidRPr="00981233">
              <w:rPr>
                <w:szCs w:val="24"/>
              </w:rPr>
              <w:t xml:space="preserve"> ± 0.</w:t>
            </w:r>
            <w:r w:rsidR="007666E9" w:rsidRPr="00981233">
              <w:rPr>
                <w:szCs w:val="24"/>
              </w:rPr>
              <w:t>5</w:t>
            </w:r>
          </w:p>
        </w:tc>
        <w:tc>
          <w:tcPr>
            <w:tcW w:w="2236" w:type="dxa"/>
            <w:vAlign w:val="center"/>
          </w:tcPr>
          <w:p w14:paraId="3B4E783B" w14:textId="40C18CB7" w:rsidR="004541CB" w:rsidRPr="00981233" w:rsidRDefault="007666E9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szCs w:val="24"/>
              </w:rPr>
              <w:t>12.8</w:t>
            </w:r>
            <w:r w:rsidR="004541CB" w:rsidRPr="00981233">
              <w:rPr>
                <w:szCs w:val="24"/>
              </w:rPr>
              <w:t xml:space="preserve"> ± </w:t>
            </w:r>
            <w:r w:rsidRPr="00981233">
              <w:rPr>
                <w:szCs w:val="24"/>
              </w:rPr>
              <w:t>0.6</w:t>
            </w:r>
          </w:p>
        </w:tc>
        <w:tc>
          <w:tcPr>
            <w:tcW w:w="1286" w:type="dxa"/>
            <w:vAlign w:val="center"/>
          </w:tcPr>
          <w:p w14:paraId="4C67532A" w14:textId="295C4A92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</w:t>
            </w:r>
            <w:r w:rsidR="007666E9" w:rsidRPr="00981233">
              <w:rPr>
                <w:noProof/>
                <w:szCs w:val="24"/>
              </w:rPr>
              <w:t>741</w:t>
            </w:r>
          </w:p>
        </w:tc>
      </w:tr>
      <w:tr w:rsidR="003C5ADD" w:rsidRPr="003020D4" w14:paraId="5D832478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798E5C66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Uric acid (mg/</w:t>
            </w:r>
            <w:proofErr w:type="gramStart"/>
            <w:r w:rsidRPr="00981233">
              <w:rPr>
                <w:szCs w:val="24"/>
              </w:rPr>
              <w:t>dL)*</w:t>
            </w:r>
            <w:proofErr w:type="gramEnd"/>
          </w:p>
        </w:tc>
        <w:tc>
          <w:tcPr>
            <w:tcW w:w="2235" w:type="dxa"/>
            <w:vAlign w:val="center"/>
          </w:tcPr>
          <w:p w14:paraId="657BB4BB" w14:textId="05C71C4C" w:rsidR="004541CB" w:rsidRPr="00981233" w:rsidRDefault="004541CB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5.</w:t>
            </w:r>
            <w:r w:rsidR="007666E9" w:rsidRPr="00981233">
              <w:rPr>
                <w:szCs w:val="24"/>
              </w:rPr>
              <w:t xml:space="preserve">07 </w:t>
            </w:r>
            <w:r w:rsidRPr="00981233">
              <w:rPr>
                <w:szCs w:val="24"/>
              </w:rPr>
              <w:t>± 0.04</w:t>
            </w:r>
          </w:p>
        </w:tc>
        <w:tc>
          <w:tcPr>
            <w:tcW w:w="2236" w:type="dxa"/>
            <w:vAlign w:val="center"/>
          </w:tcPr>
          <w:p w14:paraId="55D1578D" w14:textId="6B26ED7A" w:rsidR="004541CB" w:rsidRPr="00981233" w:rsidRDefault="004541CB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5.</w:t>
            </w:r>
            <w:r w:rsidR="007666E9" w:rsidRPr="00981233">
              <w:rPr>
                <w:szCs w:val="24"/>
              </w:rPr>
              <w:t>55</w:t>
            </w:r>
            <w:r w:rsidRPr="00981233">
              <w:rPr>
                <w:szCs w:val="24"/>
              </w:rPr>
              <w:t xml:space="preserve"> ± 0.1</w:t>
            </w:r>
            <w:r w:rsidR="007666E9" w:rsidRPr="00981233">
              <w:rPr>
                <w:szCs w:val="24"/>
              </w:rPr>
              <w:t>8</w:t>
            </w:r>
          </w:p>
        </w:tc>
        <w:tc>
          <w:tcPr>
            <w:tcW w:w="1286" w:type="dxa"/>
            <w:vAlign w:val="center"/>
          </w:tcPr>
          <w:p w14:paraId="5B18B275" w14:textId="0CE69C3A" w:rsidR="004541CB" w:rsidRPr="00981233" w:rsidRDefault="004541CB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0.00</w:t>
            </w:r>
            <w:r w:rsidR="007666E9" w:rsidRPr="00981233">
              <w:rPr>
                <w:noProof/>
                <w:szCs w:val="24"/>
              </w:rPr>
              <w:t>6</w:t>
            </w:r>
          </w:p>
        </w:tc>
      </w:tr>
      <w:tr w:rsidR="003C5ADD" w:rsidRPr="003020D4" w14:paraId="792F2A6B" w14:textId="77777777" w:rsidTr="00981233">
        <w:trPr>
          <w:trHeight w:val="606"/>
        </w:trPr>
        <w:tc>
          <w:tcPr>
            <w:tcW w:w="3964" w:type="dxa"/>
            <w:vAlign w:val="center"/>
          </w:tcPr>
          <w:p w14:paraId="0B1AF400" w14:textId="77777777" w:rsidR="004541CB" w:rsidRPr="00981233" w:rsidRDefault="004541CB" w:rsidP="00981233">
            <w:pPr>
              <w:pStyle w:val="ad"/>
              <w:jc w:val="both"/>
              <w:rPr>
                <w:szCs w:val="24"/>
              </w:rPr>
            </w:pPr>
            <w:r w:rsidRPr="00981233">
              <w:rPr>
                <w:szCs w:val="24"/>
              </w:rPr>
              <w:t>Metabolic syndrome, n (</w:t>
            </w:r>
            <w:proofErr w:type="gramStart"/>
            <w:r w:rsidRPr="00981233">
              <w:rPr>
                <w:szCs w:val="24"/>
              </w:rPr>
              <w:t>%)*</w:t>
            </w:r>
            <w:proofErr w:type="gramEnd"/>
          </w:p>
        </w:tc>
        <w:tc>
          <w:tcPr>
            <w:tcW w:w="2235" w:type="dxa"/>
            <w:vAlign w:val="center"/>
          </w:tcPr>
          <w:p w14:paraId="240F66C3" w14:textId="7580CFCE" w:rsidR="004541CB" w:rsidRPr="00981233" w:rsidRDefault="007666E9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0</w:t>
            </w:r>
            <w:r w:rsidR="004541CB" w:rsidRPr="00981233">
              <w:rPr>
                <w:szCs w:val="24"/>
              </w:rPr>
              <w:t xml:space="preserve"> (0%)</w:t>
            </w:r>
          </w:p>
        </w:tc>
        <w:tc>
          <w:tcPr>
            <w:tcW w:w="2236" w:type="dxa"/>
            <w:vAlign w:val="center"/>
          </w:tcPr>
          <w:p w14:paraId="7DE61A9B" w14:textId="05CE7A52" w:rsidR="004541CB" w:rsidRPr="00981233" w:rsidRDefault="007666E9" w:rsidP="00981233">
            <w:pPr>
              <w:pStyle w:val="ad"/>
              <w:jc w:val="center"/>
              <w:rPr>
                <w:szCs w:val="24"/>
              </w:rPr>
            </w:pPr>
            <w:r w:rsidRPr="00981233">
              <w:rPr>
                <w:szCs w:val="24"/>
              </w:rPr>
              <w:t>2</w:t>
            </w:r>
            <w:r w:rsidR="004541CB" w:rsidRPr="00981233">
              <w:rPr>
                <w:szCs w:val="24"/>
              </w:rPr>
              <w:t xml:space="preserve"> (</w:t>
            </w:r>
            <w:r w:rsidRPr="00981233">
              <w:rPr>
                <w:szCs w:val="24"/>
              </w:rPr>
              <w:t>2.5</w:t>
            </w:r>
            <w:r w:rsidR="004541CB" w:rsidRPr="00981233">
              <w:rPr>
                <w:szCs w:val="24"/>
              </w:rPr>
              <w:t>%)</w:t>
            </w:r>
          </w:p>
        </w:tc>
        <w:tc>
          <w:tcPr>
            <w:tcW w:w="1286" w:type="dxa"/>
            <w:vAlign w:val="center"/>
          </w:tcPr>
          <w:p w14:paraId="7F97AF5B" w14:textId="49CE18F1" w:rsidR="004541CB" w:rsidRPr="00981233" w:rsidRDefault="007666E9" w:rsidP="00981233">
            <w:pPr>
              <w:pStyle w:val="ad"/>
              <w:jc w:val="center"/>
              <w:rPr>
                <w:noProof/>
                <w:szCs w:val="24"/>
              </w:rPr>
            </w:pPr>
            <w:r w:rsidRPr="00981233">
              <w:rPr>
                <w:noProof/>
                <w:szCs w:val="24"/>
              </w:rPr>
              <w:t>&lt;0.001</w:t>
            </w:r>
          </w:p>
        </w:tc>
      </w:tr>
    </w:tbl>
    <w:p w14:paraId="217B4E86" w14:textId="77777777" w:rsidR="004541CB" w:rsidRPr="003020D4" w:rsidRDefault="004541CB" w:rsidP="004541CB">
      <w:pPr>
        <w:widowControl w:val="0"/>
        <w:autoSpaceDE w:val="0"/>
        <w:autoSpaceDN w:val="0"/>
        <w:spacing w:before="100" w:after="0" w:line="36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3020D4">
        <w:rPr>
          <w:rFonts w:eastAsia="Lato-Regular" w:cs="Times New Roman"/>
          <w:szCs w:val="24"/>
          <w:lang w:eastAsia="ko-KR"/>
        </w:rPr>
        <w:t xml:space="preserve">Abbreviations: </w:t>
      </w:r>
      <w:r w:rsidRPr="003020D4">
        <w:rPr>
          <w:rFonts w:eastAsia="맑은 고딕" w:cs="Times New Roman"/>
          <w:kern w:val="2"/>
          <w:szCs w:val="24"/>
          <w:lang w:eastAsia="ko-KR"/>
        </w:rPr>
        <w:t>BMI,</w:t>
      </w:r>
      <w:r w:rsidRPr="003020D4">
        <w:rPr>
          <w:rFonts w:eastAsia="맑은 고딕" w:cs="Times New Roman"/>
          <w:i/>
          <w:kern w:val="2"/>
          <w:szCs w:val="24"/>
          <w:lang w:eastAsia="ko-KR"/>
        </w:rPr>
        <w:t xml:space="preserve"> </w:t>
      </w:r>
      <w:r w:rsidRPr="003020D4">
        <w:rPr>
          <w:rFonts w:eastAsia="맑은 고딕" w:cs="Times New Roman"/>
          <w:kern w:val="2"/>
          <w:szCs w:val="24"/>
          <w:lang w:eastAsia="ko-KR"/>
        </w:rPr>
        <w:t>body mass index; HDL-C, high-density lipoprotein cholesterol.</w:t>
      </w:r>
    </w:p>
    <w:p w14:paraId="128023B4" w14:textId="77777777" w:rsidR="004541CB" w:rsidRPr="003020D4" w:rsidRDefault="004541CB" w:rsidP="004541CB">
      <w:pPr>
        <w:widowControl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3020D4">
        <w:rPr>
          <w:rFonts w:eastAsia="맑은 고딕" w:cs="Times New Roman"/>
          <w:kern w:val="2"/>
          <w:szCs w:val="24"/>
          <w:lang w:eastAsia="ko-KR"/>
        </w:rPr>
        <w:t>Data were expressed as weighted mean ± SE for continuous variables or number (weighted percent) for categorical variables.</w:t>
      </w:r>
    </w:p>
    <w:p w14:paraId="58E66CA2" w14:textId="77777777" w:rsidR="004541CB" w:rsidRPr="003020D4" w:rsidRDefault="004541CB" w:rsidP="004541CB">
      <w:pPr>
        <w:spacing w:before="0" w:after="0" w:line="480" w:lineRule="auto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  <w:r w:rsidRPr="003020D4">
        <w:rPr>
          <w:rFonts w:eastAsia="맑은 고딕" w:cs="Times New Roman"/>
          <w:noProof/>
          <w:kern w:val="2"/>
          <w:szCs w:val="24"/>
          <w:lang w:eastAsia="ko-KR"/>
        </w:rPr>
        <w:t>*n=1454 (normal 1325, abnormal 129)</w:t>
      </w:r>
    </w:p>
    <w:p w14:paraId="25F037CF" w14:textId="5A77BBFC" w:rsidR="004541CB" w:rsidRPr="003020D4" w:rsidRDefault="004541CB" w:rsidP="00E0799D">
      <w:pPr>
        <w:spacing w:before="0" w:after="0" w:line="48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3020D4">
        <w:rPr>
          <w:rFonts w:eastAsia="맑은 고딕" w:cs="Times New Roman"/>
          <w:noProof/>
          <w:kern w:val="2"/>
          <w:szCs w:val="24"/>
          <w:lang w:eastAsia="ko-KR"/>
        </w:rPr>
        <w:t xml:space="preserve">Triglyceride and HDL-C were log-transformed for analysis and described as geometric mean </w:t>
      </w:r>
      <w:r w:rsidRPr="003020D4">
        <w:rPr>
          <w:rFonts w:eastAsia="맑은 고딕" w:cs="Times New Roman"/>
          <w:kern w:val="2"/>
          <w:szCs w:val="24"/>
          <w:lang w:eastAsia="ko-KR"/>
        </w:rPr>
        <w:t>± SE.</w:t>
      </w:r>
    </w:p>
    <w:sectPr w:rsidR="004541CB" w:rsidRPr="003020D4" w:rsidSect="002E3D6F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46DEF" w14:textId="77777777" w:rsidR="00E76B8B" w:rsidRDefault="00E76B8B" w:rsidP="00117666">
      <w:pPr>
        <w:spacing w:after="0"/>
      </w:pPr>
      <w:r>
        <w:separator/>
      </w:r>
    </w:p>
  </w:endnote>
  <w:endnote w:type="continuationSeparator" w:id="0">
    <w:p w14:paraId="3215F447" w14:textId="77777777" w:rsidR="00E76B8B" w:rsidRDefault="00E76B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951D7" w14:textId="77777777" w:rsidR="00E76B8B" w:rsidRDefault="00E76B8B" w:rsidP="00117666">
      <w:pPr>
        <w:spacing w:after="0"/>
      </w:pPr>
      <w:r>
        <w:separator/>
      </w:r>
    </w:p>
  </w:footnote>
  <w:footnote w:type="continuationSeparator" w:id="0">
    <w:p w14:paraId="507A0B7A" w14:textId="77777777" w:rsidR="00E76B8B" w:rsidRDefault="00E76B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1EC593A" w:rsidR="00686C9D" w:rsidRPr="009B27DE" w:rsidRDefault="00686C9D" w:rsidP="009B27DE">
    <w:pPr>
      <w:pStyle w:val="a7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6DF93F6" w:rsidR="00686C9D" w:rsidRPr="00730DEC" w:rsidRDefault="00686C9D" w:rsidP="00730DEC">
    <w:pPr>
      <w:pStyle w:val="a7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2tjQ1NDY0sDA3NLNU0lEKTi0uzszPAykwNKgFAN1OCq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edicine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ses22x3f0ad8e99pwxxrpmepf2a5zeztr2&quot;&gt;K_P_GL_박사-Converted&lt;record-ids&gt;&lt;item&gt;2&lt;/item&gt;&lt;item&gt;4&lt;/item&gt;&lt;item&gt;6&lt;/item&gt;&lt;item&gt;10&lt;/item&gt;&lt;item&gt;11&lt;/item&gt;&lt;item&gt;12&lt;/item&gt;&lt;item&gt;15&lt;/item&gt;&lt;item&gt;16&lt;/item&gt;&lt;item&gt;19&lt;/item&gt;&lt;item&gt;21&lt;/item&gt;&lt;item&gt;22&lt;/item&gt;&lt;item&gt;40&lt;/item&gt;&lt;item&gt;45&lt;/item&gt;&lt;item&gt;51&lt;/item&gt;&lt;item&gt;52&lt;/item&gt;&lt;item&gt;65&lt;/item&gt;&lt;item&gt;96&lt;/item&gt;&lt;item&gt;105&lt;/item&gt;&lt;item&gt;114&lt;/item&gt;&lt;item&gt;126&lt;/item&gt;&lt;item&gt;136&lt;/item&gt;&lt;item&gt;137&lt;/item&gt;&lt;item&gt;140&lt;/item&gt;&lt;item&gt;141&lt;/item&gt;&lt;item&gt;142&lt;/item&gt;&lt;item&gt;143&lt;/item&gt;&lt;item&gt;145&lt;/item&gt;&lt;item&gt;146&lt;/item&gt;&lt;item&gt;153&lt;/item&gt;&lt;item&gt;175&lt;/item&gt;&lt;item&gt;177&lt;/item&gt;&lt;item&gt;180&lt;/item&gt;&lt;item&gt;181&lt;/item&gt;&lt;item&gt;183&lt;/item&gt;&lt;item&gt;184&lt;/item&gt;&lt;item&gt;185&lt;/item&gt;&lt;item&gt;187&lt;/item&gt;&lt;item&gt;190&lt;/item&gt;&lt;item&gt;191&lt;/item&gt;&lt;item&gt;192&lt;/item&gt;&lt;item&gt;301&lt;/item&gt;&lt;/record-ids&gt;&lt;/item&gt;&lt;/Libraries&gt;"/>
  </w:docVars>
  <w:rsids>
    <w:rsidRoot w:val="00681821"/>
    <w:rsid w:val="00007457"/>
    <w:rsid w:val="000112F2"/>
    <w:rsid w:val="000113A9"/>
    <w:rsid w:val="00017266"/>
    <w:rsid w:val="00022293"/>
    <w:rsid w:val="00034304"/>
    <w:rsid w:val="0003457B"/>
    <w:rsid w:val="00035434"/>
    <w:rsid w:val="00037AD5"/>
    <w:rsid w:val="00041C4B"/>
    <w:rsid w:val="00045678"/>
    <w:rsid w:val="000458E4"/>
    <w:rsid w:val="00053DDB"/>
    <w:rsid w:val="00061BB1"/>
    <w:rsid w:val="00063D84"/>
    <w:rsid w:val="0006636D"/>
    <w:rsid w:val="000708BE"/>
    <w:rsid w:val="00077781"/>
    <w:rsid w:val="00077D53"/>
    <w:rsid w:val="00081394"/>
    <w:rsid w:val="00083FAB"/>
    <w:rsid w:val="000A7104"/>
    <w:rsid w:val="000B34BD"/>
    <w:rsid w:val="000C7E2A"/>
    <w:rsid w:val="000F4205"/>
    <w:rsid w:val="000F4CFB"/>
    <w:rsid w:val="001013B3"/>
    <w:rsid w:val="00116933"/>
    <w:rsid w:val="00117666"/>
    <w:rsid w:val="00121381"/>
    <w:rsid w:val="001223A7"/>
    <w:rsid w:val="0012676D"/>
    <w:rsid w:val="00126D05"/>
    <w:rsid w:val="001271F1"/>
    <w:rsid w:val="00134256"/>
    <w:rsid w:val="00147395"/>
    <w:rsid w:val="001534F6"/>
    <w:rsid w:val="001552C9"/>
    <w:rsid w:val="00155663"/>
    <w:rsid w:val="00165BFC"/>
    <w:rsid w:val="00177D84"/>
    <w:rsid w:val="00190287"/>
    <w:rsid w:val="0019538E"/>
    <w:rsid w:val="001964EF"/>
    <w:rsid w:val="0019797B"/>
    <w:rsid w:val="00197FC8"/>
    <w:rsid w:val="001A7DE2"/>
    <w:rsid w:val="001B1A2C"/>
    <w:rsid w:val="001B760D"/>
    <w:rsid w:val="001C2ED5"/>
    <w:rsid w:val="001D5C23"/>
    <w:rsid w:val="001F4C07"/>
    <w:rsid w:val="00205243"/>
    <w:rsid w:val="002067ED"/>
    <w:rsid w:val="00211519"/>
    <w:rsid w:val="00220AEA"/>
    <w:rsid w:val="00221B1E"/>
    <w:rsid w:val="00226954"/>
    <w:rsid w:val="00236543"/>
    <w:rsid w:val="00246DA7"/>
    <w:rsid w:val="00252EAD"/>
    <w:rsid w:val="002543F9"/>
    <w:rsid w:val="002543FC"/>
    <w:rsid w:val="00254604"/>
    <w:rsid w:val="00255352"/>
    <w:rsid w:val="002629A3"/>
    <w:rsid w:val="00265660"/>
    <w:rsid w:val="00267D18"/>
    <w:rsid w:val="0027112D"/>
    <w:rsid w:val="00273014"/>
    <w:rsid w:val="00274128"/>
    <w:rsid w:val="0028342E"/>
    <w:rsid w:val="00284089"/>
    <w:rsid w:val="002868E2"/>
    <w:rsid w:val="002869C3"/>
    <w:rsid w:val="002936E4"/>
    <w:rsid w:val="002948D0"/>
    <w:rsid w:val="00296B88"/>
    <w:rsid w:val="002A17B5"/>
    <w:rsid w:val="002A2E5E"/>
    <w:rsid w:val="002A6563"/>
    <w:rsid w:val="002B1733"/>
    <w:rsid w:val="002B6430"/>
    <w:rsid w:val="002B71B5"/>
    <w:rsid w:val="002C0FB6"/>
    <w:rsid w:val="002C74CA"/>
    <w:rsid w:val="002D699C"/>
    <w:rsid w:val="002E1E7B"/>
    <w:rsid w:val="002E24D1"/>
    <w:rsid w:val="002E3D6F"/>
    <w:rsid w:val="002E5DB5"/>
    <w:rsid w:val="002F744D"/>
    <w:rsid w:val="003020D4"/>
    <w:rsid w:val="00303DE6"/>
    <w:rsid w:val="00310124"/>
    <w:rsid w:val="003349EB"/>
    <w:rsid w:val="00341C1F"/>
    <w:rsid w:val="0034209F"/>
    <w:rsid w:val="003544FB"/>
    <w:rsid w:val="003631AC"/>
    <w:rsid w:val="00364CF1"/>
    <w:rsid w:val="00365D63"/>
    <w:rsid w:val="0036793B"/>
    <w:rsid w:val="00372682"/>
    <w:rsid w:val="00376CC5"/>
    <w:rsid w:val="00380F26"/>
    <w:rsid w:val="0039693B"/>
    <w:rsid w:val="003A1835"/>
    <w:rsid w:val="003B44C2"/>
    <w:rsid w:val="003C5ADD"/>
    <w:rsid w:val="003C67B6"/>
    <w:rsid w:val="003D2F2D"/>
    <w:rsid w:val="003E4F10"/>
    <w:rsid w:val="003F7EC4"/>
    <w:rsid w:val="00401590"/>
    <w:rsid w:val="00405BBE"/>
    <w:rsid w:val="004102D5"/>
    <w:rsid w:val="00422C94"/>
    <w:rsid w:val="004331F8"/>
    <w:rsid w:val="00442960"/>
    <w:rsid w:val="004541CB"/>
    <w:rsid w:val="00454C7C"/>
    <w:rsid w:val="00463E3D"/>
    <w:rsid w:val="004645AE"/>
    <w:rsid w:val="004800FD"/>
    <w:rsid w:val="00481BC0"/>
    <w:rsid w:val="00491224"/>
    <w:rsid w:val="004A0C50"/>
    <w:rsid w:val="004A2E55"/>
    <w:rsid w:val="004A4B27"/>
    <w:rsid w:val="004A56F5"/>
    <w:rsid w:val="004B6448"/>
    <w:rsid w:val="004C13D3"/>
    <w:rsid w:val="004D3E33"/>
    <w:rsid w:val="004E5AB1"/>
    <w:rsid w:val="004E6F00"/>
    <w:rsid w:val="004E7ADF"/>
    <w:rsid w:val="004F0678"/>
    <w:rsid w:val="004F4B9C"/>
    <w:rsid w:val="0051027C"/>
    <w:rsid w:val="005250F2"/>
    <w:rsid w:val="00572509"/>
    <w:rsid w:val="00586AB0"/>
    <w:rsid w:val="005A0EF8"/>
    <w:rsid w:val="005A1D84"/>
    <w:rsid w:val="005A2DD8"/>
    <w:rsid w:val="005A5B46"/>
    <w:rsid w:val="005A70EA"/>
    <w:rsid w:val="005B3C5F"/>
    <w:rsid w:val="005C3963"/>
    <w:rsid w:val="005D1840"/>
    <w:rsid w:val="005D1E98"/>
    <w:rsid w:val="005D35E4"/>
    <w:rsid w:val="005D7910"/>
    <w:rsid w:val="005E1C98"/>
    <w:rsid w:val="00621251"/>
    <w:rsid w:val="0062154F"/>
    <w:rsid w:val="00623409"/>
    <w:rsid w:val="00631074"/>
    <w:rsid w:val="00631A8C"/>
    <w:rsid w:val="00637B6C"/>
    <w:rsid w:val="00651CA2"/>
    <w:rsid w:val="00653D60"/>
    <w:rsid w:val="00660D05"/>
    <w:rsid w:val="00664E58"/>
    <w:rsid w:val="00671D9A"/>
    <w:rsid w:val="00673952"/>
    <w:rsid w:val="00680A39"/>
    <w:rsid w:val="00681821"/>
    <w:rsid w:val="00686C9D"/>
    <w:rsid w:val="0069512B"/>
    <w:rsid w:val="006A3135"/>
    <w:rsid w:val="006B2D5B"/>
    <w:rsid w:val="006B7D14"/>
    <w:rsid w:val="006B7F4A"/>
    <w:rsid w:val="006C36F8"/>
    <w:rsid w:val="006D5B93"/>
    <w:rsid w:val="006D734B"/>
    <w:rsid w:val="006E4576"/>
    <w:rsid w:val="006F5F20"/>
    <w:rsid w:val="00705507"/>
    <w:rsid w:val="007146B7"/>
    <w:rsid w:val="007167F6"/>
    <w:rsid w:val="00720181"/>
    <w:rsid w:val="007201E7"/>
    <w:rsid w:val="00721975"/>
    <w:rsid w:val="00725A7D"/>
    <w:rsid w:val="0073085C"/>
    <w:rsid w:val="00730DEC"/>
    <w:rsid w:val="00733784"/>
    <w:rsid w:val="00737DB9"/>
    <w:rsid w:val="00744386"/>
    <w:rsid w:val="00746505"/>
    <w:rsid w:val="007519FF"/>
    <w:rsid w:val="007554B1"/>
    <w:rsid w:val="007609B3"/>
    <w:rsid w:val="007666E9"/>
    <w:rsid w:val="00771EAA"/>
    <w:rsid w:val="00790BB3"/>
    <w:rsid w:val="00792043"/>
    <w:rsid w:val="00793E24"/>
    <w:rsid w:val="00797EDD"/>
    <w:rsid w:val="007B0322"/>
    <w:rsid w:val="007B3A5E"/>
    <w:rsid w:val="007C0E3F"/>
    <w:rsid w:val="007C206C"/>
    <w:rsid w:val="007C5729"/>
    <w:rsid w:val="007D2E89"/>
    <w:rsid w:val="007E1BA8"/>
    <w:rsid w:val="007E3730"/>
    <w:rsid w:val="00801392"/>
    <w:rsid w:val="0080171A"/>
    <w:rsid w:val="008048CE"/>
    <w:rsid w:val="00807509"/>
    <w:rsid w:val="008111E4"/>
    <w:rsid w:val="008126B5"/>
    <w:rsid w:val="0081301C"/>
    <w:rsid w:val="00817981"/>
    <w:rsid w:val="00817DD6"/>
    <w:rsid w:val="00822B47"/>
    <w:rsid w:val="00835DCC"/>
    <w:rsid w:val="008443B4"/>
    <w:rsid w:val="00845956"/>
    <w:rsid w:val="0085118E"/>
    <w:rsid w:val="008629A9"/>
    <w:rsid w:val="0088513A"/>
    <w:rsid w:val="00893C19"/>
    <w:rsid w:val="00895180"/>
    <w:rsid w:val="00895255"/>
    <w:rsid w:val="00896110"/>
    <w:rsid w:val="008B4057"/>
    <w:rsid w:val="008B767D"/>
    <w:rsid w:val="008B7E79"/>
    <w:rsid w:val="008C4A1B"/>
    <w:rsid w:val="008C7881"/>
    <w:rsid w:val="008D33D4"/>
    <w:rsid w:val="008D3492"/>
    <w:rsid w:val="008D6C8D"/>
    <w:rsid w:val="008E2B54"/>
    <w:rsid w:val="008E3E6F"/>
    <w:rsid w:val="008E4404"/>
    <w:rsid w:val="008E5486"/>
    <w:rsid w:val="008E58C7"/>
    <w:rsid w:val="008F3AF0"/>
    <w:rsid w:val="008F4895"/>
    <w:rsid w:val="008F5021"/>
    <w:rsid w:val="00902131"/>
    <w:rsid w:val="0090561B"/>
    <w:rsid w:val="00913374"/>
    <w:rsid w:val="0093715F"/>
    <w:rsid w:val="00943573"/>
    <w:rsid w:val="00943A01"/>
    <w:rsid w:val="00945954"/>
    <w:rsid w:val="00953695"/>
    <w:rsid w:val="00956BD0"/>
    <w:rsid w:val="00961733"/>
    <w:rsid w:val="00962EB5"/>
    <w:rsid w:val="00964323"/>
    <w:rsid w:val="009649F9"/>
    <w:rsid w:val="009710F4"/>
    <w:rsid w:val="00971B61"/>
    <w:rsid w:val="00972A63"/>
    <w:rsid w:val="00980C31"/>
    <w:rsid w:val="00981233"/>
    <w:rsid w:val="00981825"/>
    <w:rsid w:val="00990DB0"/>
    <w:rsid w:val="009949A5"/>
    <w:rsid w:val="009955FF"/>
    <w:rsid w:val="00996EB9"/>
    <w:rsid w:val="00997DBC"/>
    <w:rsid w:val="009B27DE"/>
    <w:rsid w:val="009B4AE2"/>
    <w:rsid w:val="009C605F"/>
    <w:rsid w:val="009D206D"/>
    <w:rsid w:val="009D259D"/>
    <w:rsid w:val="009D2E86"/>
    <w:rsid w:val="009D552A"/>
    <w:rsid w:val="009E3BB3"/>
    <w:rsid w:val="009F19D0"/>
    <w:rsid w:val="009F586F"/>
    <w:rsid w:val="00A0150D"/>
    <w:rsid w:val="00A2022D"/>
    <w:rsid w:val="00A25D7C"/>
    <w:rsid w:val="00A27691"/>
    <w:rsid w:val="00A50D9D"/>
    <w:rsid w:val="00A53000"/>
    <w:rsid w:val="00A545C6"/>
    <w:rsid w:val="00A652D0"/>
    <w:rsid w:val="00A75F87"/>
    <w:rsid w:val="00A769B2"/>
    <w:rsid w:val="00A77E7B"/>
    <w:rsid w:val="00A80E4F"/>
    <w:rsid w:val="00A843F0"/>
    <w:rsid w:val="00A95D8B"/>
    <w:rsid w:val="00A97B0A"/>
    <w:rsid w:val="00AA0F55"/>
    <w:rsid w:val="00AA2F11"/>
    <w:rsid w:val="00AB3F12"/>
    <w:rsid w:val="00AC0270"/>
    <w:rsid w:val="00AC3EA3"/>
    <w:rsid w:val="00AC792D"/>
    <w:rsid w:val="00AD10C2"/>
    <w:rsid w:val="00AD373D"/>
    <w:rsid w:val="00AE0775"/>
    <w:rsid w:val="00AE19F7"/>
    <w:rsid w:val="00AE6C37"/>
    <w:rsid w:val="00AF195B"/>
    <w:rsid w:val="00B002F5"/>
    <w:rsid w:val="00B0307E"/>
    <w:rsid w:val="00B05B8E"/>
    <w:rsid w:val="00B22AAF"/>
    <w:rsid w:val="00B25C2C"/>
    <w:rsid w:val="00B6096F"/>
    <w:rsid w:val="00B6162D"/>
    <w:rsid w:val="00B6291B"/>
    <w:rsid w:val="00B63BF3"/>
    <w:rsid w:val="00B657B8"/>
    <w:rsid w:val="00B824BC"/>
    <w:rsid w:val="00B84920"/>
    <w:rsid w:val="00B8556A"/>
    <w:rsid w:val="00B87D17"/>
    <w:rsid w:val="00B97837"/>
    <w:rsid w:val="00BB6E8E"/>
    <w:rsid w:val="00BB75E8"/>
    <w:rsid w:val="00BC1176"/>
    <w:rsid w:val="00BC1E98"/>
    <w:rsid w:val="00BD1130"/>
    <w:rsid w:val="00BD4082"/>
    <w:rsid w:val="00BD6FD6"/>
    <w:rsid w:val="00BF1495"/>
    <w:rsid w:val="00BF31E2"/>
    <w:rsid w:val="00BF36BE"/>
    <w:rsid w:val="00BF72CA"/>
    <w:rsid w:val="00C012A3"/>
    <w:rsid w:val="00C133CC"/>
    <w:rsid w:val="00C14BF8"/>
    <w:rsid w:val="00C16F19"/>
    <w:rsid w:val="00C23D25"/>
    <w:rsid w:val="00C322F3"/>
    <w:rsid w:val="00C37F11"/>
    <w:rsid w:val="00C52A7B"/>
    <w:rsid w:val="00C6324C"/>
    <w:rsid w:val="00C679AA"/>
    <w:rsid w:val="00C71BE8"/>
    <w:rsid w:val="00C724CF"/>
    <w:rsid w:val="00C73C8A"/>
    <w:rsid w:val="00C7448E"/>
    <w:rsid w:val="00C75972"/>
    <w:rsid w:val="00C82792"/>
    <w:rsid w:val="00C85B21"/>
    <w:rsid w:val="00C87E6B"/>
    <w:rsid w:val="00C92EB2"/>
    <w:rsid w:val="00C948FD"/>
    <w:rsid w:val="00CA2F87"/>
    <w:rsid w:val="00CB43D5"/>
    <w:rsid w:val="00CB4D8B"/>
    <w:rsid w:val="00CB57A5"/>
    <w:rsid w:val="00CC5481"/>
    <w:rsid w:val="00CC76F9"/>
    <w:rsid w:val="00CD066B"/>
    <w:rsid w:val="00CD46E2"/>
    <w:rsid w:val="00CF05B8"/>
    <w:rsid w:val="00CF5669"/>
    <w:rsid w:val="00D00D0B"/>
    <w:rsid w:val="00D04B69"/>
    <w:rsid w:val="00D101D0"/>
    <w:rsid w:val="00D1261A"/>
    <w:rsid w:val="00D23BF6"/>
    <w:rsid w:val="00D27ABD"/>
    <w:rsid w:val="00D30E67"/>
    <w:rsid w:val="00D442A3"/>
    <w:rsid w:val="00D537FA"/>
    <w:rsid w:val="00D5436E"/>
    <w:rsid w:val="00D54507"/>
    <w:rsid w:val="00D5547D"/>
    <w:rsid w:val="00D63E81"/>
    <w:rsid w:val="00D80D99"/>
    <w:rsid w:val="00D83D3F"/>
    <w:rsid w:val="00D93C8F"/>
    <w:rsid w:val="00D9503C"/>
    <w:rsid w:val="00DB04A7"/>
    <w:rsid w:val="00DB3784"/>
    <w:rsid w:val="00DB4AE5"/>
    <w:rsid w:val="00DB55EC"/>
    <w:rsid w:val="00DC10BF"/>
    <w:rsid w:val="00DC14DC"/>
    <w:rsid w:val="00DD05BE"/>
    <w:rsid w:val="00DD1ECD"/>
    <w:rsid w:val="00DD3E4D"/>
    <w:rsid w:val="00DD6FD8"/>
    <w:rsid w:val="00DD73EF"/>
    <w:rsid w:val="00DE0F9A"/>
    <w:rsid w:val="00DE23E8"/>
    <w:rsid w:val="00DE358A"/>
    <w:rsid w:val="00DE7913"/>
    <w:rsid w:val="00DE7E0E"/>
    <w:rsid w:val="00DF2EBB"/>
    <w:rsid w:val="00E0128B"/>
    <w:rsid w:val="00E06DF7"/>
    <w:rsid w:val="00E0799D"/>
    <w:rsid w:val="00E16E73"/>
    <w:rsid w:val="00E31460"/>
    <w:rsid w:val="00E40290"/>
    <w:rsid w:val="00E4215C"/>
    <w:rsid w:val="00E56AC8"/>
    <w:rsid w:val="00E636CE"/>
    <w:rsid w:val="00E64BEF"/>
    <w:rsid w:val="00E64E17"/>
    <w:rsid w:val="00E70261"/>
    <w:rsid w:val="00E76B8B"/>
    <w:rsid w:val="00E85104"/>
    <w:rsid w:val="00E95BEA"/>
    <w:rsid w:val="00E95ED0"/>
    <w:rsid w:val="00E972B4"/>
    <w:rsid w:val="00EA0317"/>
    <w:rsid w:val="00EA0D88"/>
    <w:rsid w:val="00EA3D3C"/>
    <w:rsid w:val="00EA7D3C"/>
    <w:rsid w:val="00EB0687"/>
    <w:rsid w:val="00EB364A"/>
    <w:rsid w:val="00EB7D30"/>
    <w:rsid w:val="00EC3739"/>
    <w:rsid w:val="00EC38EE"/>
    <w:rsid w:val="00EC7CC3"/>
    <w:rsid w:val="00EC7F3F"/>
    <w:rsid w:val="00ED0E28"/>
    <w:rsid w:val="00ED2EE8"/>
    <w:rsid w:val="00EE38B6"/>
    <w:rsid w:val="00F00725"/>
    <w:rsid w:val="00F24C82"/>
    <w:rsid w:val="00F36CB9"/>
    <w:rsid w:val="00F46494"/>
    <w:rsid w:val="00F558AB"/>
    <w:rsid w:val="00F577C9"/>
    <w:rsid w:val="00F61D89"/>
    <w:rsid w:val="00F71BE1"/>
    <w:rsid w:val="00F74A78"/>
    <w:rsid w:val="00F85C23"/>
    <w:rsid w:val="00F86ABB"/>
    <w:rsid w:val="00F93E46"/>
    <w:rsid w:val="00FB3634"/>
    <w:rsid w:val="00FC54ED"/>
    <w:rsid w:val="00FD7648"/>
    <w:rsid w:val="00FE1222"/>
    <w:rsid w:val="00FF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3D3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5A2DD8"/>
    <w:rPr>
      <w:color w:val="605E5C"/>
      <w:shd w:val="clear" w:color="auto" w:fill="E1DFDD"/>
    </w:rPr>
  </w:style>
  <w:style w:type="table" w:customStyle="1" w:styleId="10">
    <w:name w:val="표 구분선1"/>
    <w:basedOn w:val="a2"/>
    <w:next w:val="a9"/>
    <w:uiPriority w:val="39"/>
    <w:rsid w:val="00E0799D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6D734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6D734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6D734B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6D734B"/>
    <w:rPr>
      <w:rFonts w:ascii="Times New Roman" w:hAnsi="Times New Roman" w:cs="Times New Roman"/>
      <w:noProof/>
      <w:sz w:val="24"/>
    </w:rPr>
  </w:style>
  <w:style w:type="paragraph" w:customStyle="1" w:styleId="SupplementaryMaterial">
    <w:name w:val="Supplementary Material"/>
    <w:basedOn w:val="af7"/>
    <w:next w:val="af7"/>
    <w:qFormat/>
    <w:rsid w:val="000F420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정연</dc:creator>
  <cp:keywords/>
  <dc:description/>
  <cp:lastModifiedBy>김 정연</cp:lastModifiedBy>
  <cp:revision>2</cp:revision>
  <cp:lastPrinted>2021-12-04T12:37:00Z</cp:lastPrinted>
  <dcterms:created xsi:type="dcterms:W3CDTF">2022-02-13T12:59:00Z</dcterms:created>
  <dcterms:modified xsi:type="dcterms:W3CDTF">2022-02-13T12:59:00Z</dcterms:modified>
</cp:coreProperties>
</file>